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88AA7" w14:textId="2DEAEC13" w:rsidR="0019478D" w:rsidRDefault="00F178F3" w:rsidP="0019478D">
      <w:pPr>
        <w:rPr>
          <w:rFonts w:ascii="Times New Roman" w:hAnsi="Times New Roman" w:cs="Times New Roman"/>
          <w:b/>
          <w:bCs/>
          <w:color w:val="000000" w:themeColor="text1"/>
          <w:lang w:val="en-GB"/>
        </w:rPr>
      </w:pPr>
      <w:r>
        <w:rPr>
          <w:rFonts w:ascii="Times New Roman" w:hAnsi="Times New Roman" w:cs="Times New Roman"/>
          <w:b/>
          <w:bCs/>
          <w:color w:val="000000" w:themeColor="text1"/>
          <w:lang w:val="en-GB"/>
        </w:rPr>
        <w:t xml:space="preserve">Episode Summaries for the two </w:t>
      </w:r>
      <w:proofErr w:type="spellStart"/>
      <w:r>
        <w:rPr>
          <w:rFonts w:ascii="Times New Roman" w:hAnsi="Times New Roman" w:cs="Times New Roman"/>
          <w:b/>
          <w:bCs/>
          <w:color w:val="000000" w:themeColor="text1"/>
          <w:lang w:val="en-GB"/>
        </w:rPr>
        <w:t>mRANI</w:t>
      </w:r>
      <w:proofErr w:type="spellEnd"/>
      <w:r>
        <w:rPr>
          <w:rFonts w:ascii="Times New Roman" w:hAnsi="Times New Roman" w:cs="Times New Roman"/>
          <w:b/>
          <w:bCs/>
          <w:color w:val="000000" w:themeColor="text1"/>
          <w:lang w:val="en-GB"/>
        </w:rPr>
        <w:t xml:space="preserve"> arms</w:t>
      </w:r>
    </w:p>
    <w:p w14:paraId="537A1D68" w14:textId="77777777" w:rsidR="00F178F3" w:rsidRDefault="00F178F3" w:rsidP="00F178F3">
      <w:pPr>
        <w:jc w:val="center"/>
        <w:rPr>
          <w:rFonts w:ascii="Times New Roman" w:hAnsi="Times New Roman" w:cs="Times New Roman"/>
          <w:lang w:val="en-GB"/>
        </w:rPr>
      </w:pPr>
    </w:p>
    <w:p w14:paraId="644903DA" w14:textId="5454B97B" w:rsidR="00F178F3" w:rsidRPr="009372CE" w:rsidRDefault="00F178F3" w:rsidP="00F178F3">
      <w:pPr>
        <w:jc w:val="center"/>
        <w:rPr>
          <w:rFonts w:ascii="Times New Roman" w:hAnsi="Times New Roman" w:cs="Times New Roman"/>
          <w:lang w:val="en-GB"/>
        </w:rPr>
      </w:pPr>
      <w:r w:rsidRPr="009372CE">
        <w:rPr>
          <w:rFonts w:ascii="Times New Roman" w:hAnsi="Times New Roman" w:cs="Times New Roman"/>
          <w:lang w:val="en-GB"/>
        </w:rPr>
        <w:t xml:space="preserve">Table A1 </w:t>
      </w:r>
      <w:r w:rsidR="007F00BF">
        <w:rPr>
          <w:rFonts w:ascii="Times New Roman" w:hAnsi="Times New Roman" w:cs="Times New Roman"/>
          <w:lang w:val="en-GB"/>
        </w:rPr>
        <w:t>O</w:t>
      </w:r>
      <w:r>
        <w:rPr>
          <w:rFonts w:ascii="Times New Roman" w:hAnsi="Times New Roman" w:cs="Times New Roman"/>
          <w:lang w:val="en-GB"/>
        </w:rPr>
        <w:t xml:space="preserve">verlap and distinction between the two narratives </w:t>
      </w:r>
    </w:p>
    <w:tbl>
      <w:tblPr>
        <w:tblW w:w="96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95"/>
        <w:gridCol w:w="5134"/>
      </w:tblGrid>
      <w:tr w:rsidR="002433B9" w:rsidRPr="009372CE" w14:paraId="48B9F869" w14:textId="290EC1FF" w:rsidTr="002433B9">
        <w:trPr>
          <w:trHeight w:val="242"/>
          <w:jc w:val="center"/>
        </w:trPr>
        <w:tc>
          <w:tcPr>
            <w:tcW w:w="4495" w:type="dxa"/>
            <w:shd w:val="clear" w:color="auto" w:fill="auto"/>
            <w:noWrap/>
            <w:vAlign w:val="bottom"/>
          </w:tcPr>
          <w:p w14:paraId="1EC00CDB" w14:textId="7C051DC4" w:rsidR="002433B9" w:rsidRPr="009372CE" w:rsidRDefault="002433B9" w:rsidP="00612C4B">
            <w:pPr>
              <w:jc w:val="center"/>
              <w:rPr>
                <w:rFonts w:ascii="Times New Roman" w:eastAsia="Times New Roman" w:hAnsi="Times New Roman" w:cs="Times New Roman"/>
                <w:b/>
                <w:bCs/>
                <w:color w:val="000000"/>
                <w:lang w:val="en-GB"/>
              </w:rPr>
            </w:pPr>
            <w:r>
              <w:rPr>
                <w:rFonts w:ascii="Times New Roman" w:eastAsia="Times New Roman" w:hAnsi="Times New Roman" w:cs="Times New Roman"/>
                <w:b/>
                <w:bCs/>
                <w:color w:val="000000"/>
                <w:lang w:val="en-GB"/>
              </w:rPr>
              <w:t>IFA arm</w:t>
            </w:r>
          </w:p>
        </w:tc>
        <w:tc>
          <w:tcPr>
            <w:tcW w:w="5134" w:type="dxa"/>
          </w:tcPr>
          <w:p w14:paraId="36352AC7" w14:textId="7FE0A0CA" w:rsidR="002433B9" w:rsidRDefault="002433B9" w:rsidP="00612C4B">
            <w:pPr>
              <w:jc w:val="center"/>
              <w:rPr>
                <w:rFonts w:ascii="Times New Roman" w:eastAsia="Times New Roman" w:hAnsi="Times New Roman" w:cs="Times New Roman"/>
                <w:b/>
                <w:bCs/>
                <w:color w:val="000000"/>
                <w:lang w:val="en-GB"/>
              </w:rPr>
            </w:pPr>
            <w:r>
              <w:rPr>
                <w:rFonts w:ascii="Times New Roman" w:eastAsia="Times New Roman" w:hAnsi="Times New Roman" w:cs="Times New Roman"/>
                <w:b/>
                <w:bCs/>
                <w:color w:val="000000"/>
                <w:lang w:val="en-GB"/>
              </w:rPr>
              <w:t>Bystander arm</w:t>
            </w:r>
          </w:p>
        </w:tc>
      </w:tr>
      <w:tr w:rsidR="002433B9" w:rsidRPr="009372CE" w14:paraId="650A6809" w14:textId="30B6F7A6" w:rsidTr="002433B9">
        <w:trPr>
          <w:trHeight w:val="242"/>
          <w:jc w:val="center"/>
        </w:trPr>
        <w:tc>
          <w:tcPr>
            <w:tcW w:w="4495" w:type="dxa"/>
            <w:shd w:val="clear" w:color="auto" w:fill="auto"/>
            <w:noWrap/>
          </w:tcPr>
          <w:p w14:paraId="2371EFD4" w14:textId="1BBBD70B" w:rsidR="002433B9" w:rsidRPr="009372CE" w:rsidRDefault="002433B9" w:rsidP="002433B9">
            <w:pPr>
              <w:rPr>
                <w:rFonts w:ascii="Times New Roman" w:eastAsia="Times New Roman" w:hAnsi="Times New Roman" w:cs="Times New Roman"/>
                <w:color w:val="000000"/>
                <w:lang w:val="en-GB"/>
              </w:rPr>
            </w:pPr>
            <w:r w:rsidRPr="003C03FA">
              <w:rPr>
                <w:rFonts w:ascii="Times New Roman" w:eastAsia="Times New Roman" w:hAnsi="Times New Roman" w:cs="Times New Roman"/>
                <w:color w:val="000000"/>
                <w:lang w:val="en-GB"/>
              </w:rPr>
              <w:t xml:space="preserve">The virus is spreading and Narayan, </w:t>
            </w:r>
            <w:proofErr w:type="spellStart"/>
            <w:r w:rsidRPr="003C03FA">
              <w:rPr>
                <w:rFonts w:ascii="Times New Roman" w:eastAsia="Times New Roman" w:hAnsi="Times New Roman" w:cs="Times New Roman"/>
                <w:color w:val="000000"/>
                <w:lang w:val="en-GB"/>
              </w:rPr>
              <w:t>Malati</w:t>
            </w:r>
            <w:proofErr w:type="spellEnd"/>
            <w:r w:rsidRPr="003C03FA">
              <w:rPr>
                <w:rFonts w:ascii="Times New Roman" w:eastAsia="Times New Roman" w:hAnsi="Times New Roman" w:cs="Times New Roman"/>
                <w:color w:val="000000"/>
                <w:lang w:val="en-GB"/>
              </w:rPr>
              <w:t xml:space="preserve"> and Dolly are worried about finances and Narayan’s safety while he works in another city.</w:t>
            </w:r>
            <w:r w:rsidRPr="003C03FA">
              <w:rPr>
                <w:rFonts w:ascii="Times New Roman" w:eastAsia="Times New Roman" w:hAnsi="Times New Roman" w:cs="Times New Roman"/>
                <w:color w:val="000000"/>
                <w:lang w:val="en-GB"/>
              </w:rPr>
              <w:tab/>
            </w:r>
          </w:p>
        </w:tc>
        <w:tc>
          <w:tcPr>
            <w:tcW w:w="5134" w:type="dxa"/>
          </w:tcPr>
          <w:p w14:paraId="76476F99" w14:textId="10358B67" w:rsidR="002433B9" w:rsidRPr="009372CE" w:rsidRDefault="002433B9" w:rsidP="002433B9">
            <w:pPr>
              <w:rPr>
                <w:rFonts w:ascii="Times New Roman" w:eastAsia="Times New Roman" w:hAnsi="Times New Roman" w:cs="Times New Roman"/>
                <w:color w:val="000000"/>
                <w:lang w:val="en-GB"/>
              </w:rPr>
            </w:pPr>
            <w:r w:rsidRPr="003C03FA">
              <w:rPr>
                <w:rFonts w:ascii="Times New Roman" w:eastAsia="Times New Roman" w:hAnsi="Times New Roman" w:cs="Times New Roman"/>
                <w:color w:val="000000"/>
                <w:lang w:val="en-GB"/>
              </w:rPr>
              <w:t xml:space="preserve">The virus is spreading and Narayan, </w:t>
            </w:r>
            <w:proofErr w:type="spellStart"/>
            <w:r w:rsidRPr="003C03FA">
              <w:rPr>
                <w:rFonts w:ascii="Times New Roman" w:eastAsia="Times New Roman" w:hAnsi="Times New Roman" w:cs="Times New Roman"/>
                <w:color w:val="000000"/>
                <w:lang w:val="en-GB"/>
              </w:rPr>
              <w:t>Malati</w:t>
            </w:r>
            <w:proofErr w:type="spellEnd"/>
            <w:r w:rsidRPr="003C03FA">
              <w:rPr>
                <w:rFonts w:ascii="Times New Roman" w:eastAsia="Times New Roman" w:hAnsi="Times New Roman" w:cs="Times New Roman"/>
                <w:color w:val="000000"/>
                <w:lang w:val="en-GB"/>
              </w:rPr>
              <w:t xml:space="preserve"> and Dolly are worried about finances and Narayan’s safety while he works in another city but they get distracted and distressed by the routine physical violence between their elderly </w:t>
            </w:r>
            <w:proofErr w:type="spellStart"/>
            <w:r w:rsidRPr="003C03FA">
              <w:rPr>
                <w:rFonts w:ascii="Times New Roman" w:eastAsia="Times New Roman" w:hAnsi="Times New Roman" w:cs="Times New Roman"/>
                <w:color w:val="000000"/>
                <w:lang w:val="en-GB"/>
              </w:rPr>
              <w:t>neighbors</w:t>
            </w:r>
            <w:proofErr w:type="spellEnd"/>
            <w:r w:rsidRPr="003C03FA">
              <w:rPr>
                <w:rFonts w:ascii="Times New Roman" w:eastAsia="Times New Roman" w:hAnsi="Times New Roman" w:cs="Times New Roman"/>
                <w:color w:val="000000"/>
                <w:lang w:val="en-GB"/>
              </w:rPr>
              <w:t xml:space="preserve">. Tensions begin flaring between Narayan and </w:t>
            </w:r>
            <w:proofErr w:type="spellStart"/>
            <w:r w:rsidRPr="003C03FA">
              <w:rPr>
                <w:rFonts w:ascii="Times New Roman" w:eastAsia="Times New Roman" w:hAnsi="Times New Roman" w:cs="Times New Roman"/>
                <w:color w:val="000000"/>
                <w:lang w:val="en-GB"/>
              </w:rPr>
              <w:t>Malati</w:t>
            </w:r>
            <w:proofErr w:type="spellEnd"/>
            <w:r w:rsidRPr="003C03FA">
              <w:rPr>
                <w:rFonts w:ascii="Times New Roman" w:eastAsia="Times New Roman" w:hAnsi="Times New Roman" w:cs="Times New Roman"/>
                <w:color w:val="000000"/>
                <w:lang w:val="en-GB"/>
              </w:rPr>
              <w:t>.</w:t>
            </w:r>
          </w:p>
        </w:tc>
      </w:tr>
      <w:tr w:rsidR="002433B9" w:rsidRPr="009372CE" w14:paraId="63C88250" w14:textId="2D9127AF" w:rsidTr="002433B9">
        <w:trPr>
          <w:trHeight w:val="242"/>
          <w:jc w:val="center"/>
        </w:trPr>
        <w:tc>
          <w:tcPr>
            <w:tcW w:w="4495" w:type="dxa"/>
            <w:shd w:val="clear" w:color="auto" w:fill="auto"/>
            <w:noWrap/>
          </w:tcPr>
          <w:p w14:paraId="2C737126" w14:textId="19ACD116" w:rsidR="002433B9" w:rsidRPr="009372CE" w:rsidRDefault="002433B9" w:rsidP="002433B9">
            <w:pPr>
              <w:rPr>
                <w:rFonts w:ascii="Times New Roman" w:eastAsia="Times New Roman" w:hAnsi="Times New Roman" w:cs="Times New Roman"/>
                <w:color w:val="000000"/>
                <w:lang w:val="en-GB"/>
              </w:rPr>
            </w:pPr>
            <w:r w:rsidRPr="002433B9">
              <w:rPr>
                <w:rFonts w:ascii="Times New Roman" w:eastAsia="Times New Roman" w:hAnsi="Times New Roman" w:cs="Times New Roman"/>
                <w:color w:val="000000"/>
                <w:lang w:val="en-GB"/>
              </w:rPr>
              <w:t>Narayan returns to the village only to find out he has to quarantine upon his return before he gets to go home to his family.</w:t>
            </w:r>
            <w:r w:rsidRPr="002433B9">
              <w:rPr>
                <w:rFonts w:ascii="Times New Roman" w:eastAsia="Times New Roman" w:hAnsi="Times New Roman" w:cs="Times New Roman"/>
                <w:color w:val="000000"/>
                <w:lang w:val="en-GB"/>
              </w:rPr>
              <w:tab/>
            </w:r>
          </w:p>
        </w:tc>
        <w:tc>
          <w:tcPr>
            <w:tcW w:w="5134" w:type="dxa"/>
          </w:tcPr>
          <w:p w14:paraId="34AC3C04" w14:textId="0028D4A5" w:rsidR="002433B9" w:rsidRPr="009372CE" w:rsidRDefault="002433B9" w:rsidP="002433B9">
            <w:pPr>
              <w:rPr>
                <w:rFonts w:ascii="Times New Roman" w:eastAsia="Times New Roman" w:hAnsi="Times New Roman" w:cs="Times New Roman"/>
                <w:color w:val="000000"/>
                <w:lang w:val="en-GB"/>
              </w:rPr>
            </w:pPr>
            <w:r w:rsidRPr="002433B9">
              <w:rPr>
                <w:rFonts w:ascii="Times New Roman" w:eastAsia="Times New Roman" w:hAnsi="Times New Roman" w:cs="Times New Roman"/>
                <w:color w:val="000000"/>
                <w:lang w:val="en-GB"/>
              </w:rPr>
              <w:t xml:space="preserve">Narayan heads to the bus station only to find out he has to quarantine upon his return before he gets to go home to his family. He witnesses an eve teasing incident. A group of young women record and upload the video on social media which goes viral. Tensions continue to build between Narayan and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Dolly urges her mother to become more assertive and set healthier boundaries with her father.</w:t>
            </w:r>
          </w:p>
        </w:tc>
      </w:tr>
      <w:tr w:rsidR="002433B9" w:rsidRPr="009372CE" w14:paraId="3582C266" w14:textId="4E873E51" w:rsidTr="002433B9">
        <w:trPr>
          <w:trHeight w:val="242"/>
          <w:jc w:val="center"/>
        </w:trPr>
        <w:tc>
          <w:tcPr>
            <w:tcW w:w="4495" w:type="dxa"/>
            <w:shd w:val="clear" w:color="auto" w:fill="auto"/>
            <w:noWrap/>
          </w:tcPr>
          <w:p w14:paraId="0529F403" w14:textId="0B3FA32F" w:rsidR="002433B9" w:rsidRPr="009372CE" w:rsidRDefault="002433B9" w:rsidP="002433B9">
            <w:pPr>
              <w:rPr>
                <w:rFonts w:ascii="Times New Roman" w:eastAsia="Times New Roman" w:hAnsi="Times New Roman" w:cs="Times New Roman"/>
                <w:color w:val="000000"/>
                <w:lang w:val="en-GB"/>
              </w:rPr>
            </w:pPr>
            <w:r w:rsidRPr="002433B9">
              <w:rPr>
                <w:rFonts w:ascii="Times New Roman" w:eastAsia="Times New Roman" w:hAnsi="Times New Roman" w:cs="Times New Roman"/>
                <w:color w:val="000000"/>
                <w:lang w:val="en-GB"/>
              </w:rPr>
              <w:t xml:space="preserve">While Narayan is in quarantine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and Dolly worry about the possibility of the virus infecting him while they slowly run out of savings.</w:t>
            </w:r>
          </w:p>
        </w:tc>
        <w:tc>
          <w:tcPr>
            <w:tcW w:w="5134" w:type="dxa"/>
          </w:tcPr>
          <w:p w14:paraId="356E939A" w14:textId="2627680A" w:rsidR="002433B9" w:rsidRPr="009372CE" w:rsidRDefault="002433B9" w:rsidP="002433B9">
            <w:pPr>
              <w:rPr>
                <w:rFonts w:ascii="Times New Roman" w:eastAsia="Times New Roman" w:hAnsi="Times New Roman" w:cs="Times New Roman"/>
                <w:color w:val="000000"/>
                <w:lang w:val="en-GB"/>
              </w:rPr>
            </w:pPr>
            <w:r w:rsidRPr="002433B9">
              <w:rPr>
                <w:rFonts w:ascii="Times New Roman" w:eastAsia="Times New Roman" w:hAnsi="Times New Roman" w:cs="Times New Roman"/>
                <w:color w:val="000000"/>
                <w:lang w:val="en-GB"/>
              </w:rPr>
              <w:t xml:space="preserve">While Narayan is in quarantine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and Dolly worry about the possibility of the virus infecting him while they slowly run out of savings.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visits </w:t>
            </w: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and </w:t>
            </w: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shows her a viral social media video from the bus station. In response,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shares how they witness her elderly </w:t>
            </w:r>
            <w:proofErr w:type="spellStart"/>
            <w:r w:rsidRPr="002433B9">
              <w:rPr>
                <w:rFonts w:ascii="Times New Roman" w:eastAsia="Times New Roman" w:hAnsi="Times New Roman" w:cs="Times New Roman"/>
                <w:color w:val="000000"/>
                <w:lang w:val="en-GB"/>
              </w:rPr>
              <w:t>neighbor’s</w:t>
            </w:r>
            <w:proofErr w:type="spellEnd"/>
            <w:r w:rsidRPr="002433B9">
              <w:rPr>
                <w:rFonts w:ascii="Times New Roman" w:eastAsia="Times New Roman" w:hAnsi="Times New Roman" w:cs="Times New Roman"/>
                <w:color w:val="000000"/>
                <w:lang w:val="en-GB"/>
              </w:rPr>
              <w:t xml:space="preserve"> domestic violence but feels disempowered to do anything. </w:t>
            </w: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mentions how she’s been learning about the 4Ds of bystander intervention at her SHG then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and her discuss whether it’s high time for social tolerance when it comes to VAW.</w:t>
            </w:r>
          </w:p>
        </w:tc>
      </w:tr>
      <w:tr w:rsidR="002433B9" w:rsidRPr="009372CE" w14:paraId="6A015254" w14:textId="6E213D2E" w:rsidTr="002433B9">
        <w:trPr>
          <w:trHeight w:val="197"/>
          <w:jc w:val="center"/>
        </w:trPr>
        <w:tc>
          <w:tcPr>
            <w:tcW w:w="4495" w:type="dxa"/>
            <w:shd w:val="clear" w:color="auto" w:fill="auto"/>
            <w:noWrap/>
          </w:tcPr>
          <w:p w14:paraId="6C468FA3" w14:textId="7A6A412D" w:rsidR="002433B9" w:rsidRPr="009372CE" w:rsidRDefault="002433B9" w:rsidP="002433B9">
            <w:pPr>
              <w:rPr>
                <w:rFonts w:ascii="Times New Roman" w:eastAsia="Times New Roman" w:hAnsi="Times New Roman" w:cs="Times New Roman"/>
                <w:color w:val="000000"/>
                <w:lang w:val="en-GB"/>
              </w:rPr>
            </w:pPr>
            <w:r w:rsidRPr="002433B9">
              <w:rPr>
                <w:rFonts w:ascii="Times New Roman" w:eastAsia="Times New Roman" w:hAnsi="Times New Roman" w:cs="Times New Roman"/>
                <w:color w:val="000000"/>
                <w:lang w:val="en-GB"/>
              </w:rPr>
              <w:t>Narayan finally returns home from quarantine safe and healthy but Dolly is now symptoms of infection.</w:t>
            </w:r>
          </w:p>
        </w:tc>
        <w:tc>
          <w:tcPr>
            <w:tcW w:w="5134" w:type="dxa"/>
          </w:tcPr>
          <w:p w14:paraId="0C34FD6F" w14:textId="76E9A914" w:rsidR="002433B9" w:rsidRPr="009372CE" w:rsidRDefault="002433B9" w:rsidP="002433B9">
            <w:pPr>
              <w:rPr>
                <w:rFonts w:ascii="Times New Roman" w:eastAsia="Times New Roman" w:hAnsi="Times New Roman" w:cs="Times New Roman"/>
                <w:color w:val="000000"/>
                <w:lang w:val="en-GB"/>
              </w:rPr>
            </w:pPr>
            <w:r w:rsidRPr="002433B9">
              <w:rPr>
                <w:rFonts w:ascii="Times New Roman" w:eastAsia="Times New Roman" w:hAnsi="Times New Roman" w:cs="Times New Roman"/>
                <w:color w:val="000000"/>
                <w:lang w:val="en-GB"/>
              </w:rPr>
              <w:t xml:space="preserve">Narayan finally returns home from quarantine safe and healthy but Dolly is now showing symptoms of infection. Tensions increase between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and Narayan as his financially controlling </w:t>
            </w:r>
            <w:proofErr w:type="spellStart"/>
            <w:r w:rsidRPr="002433B9">
              <w:rPr>
                <w:rFonts w:ascii="Times New Roman" w:eastAsia="Times New Roman" w:hAnsi="Times New Roman" w:cs="Times New Roman"/>
                <w:color w:val="000000"/>
                <w:lang w:val="en-GB"/>
              </w:rPr>
              <w:t>behaviors</w:t>
            </w:r>
            <w:proofErr w:type="spellEnd"/>
            <w:r w:rsidRPr="002433B9">
              <w:rPr>
                <w:rFonts w:ascii="Times New Roman" w:eastAsia="Times New Roman" w:hAnsi="Times New Roman" w:cs="Times New Roman"/>
                <w:color w:val="000000"/>
                <w:lang w:val="en-GB"/>
              </w:rPr>
              <w:t xml:space="preserve"> intensify under the stress of quarantine, unemployment, and the pandemic.</w:t>
            </w:r>
          </w:p>
        </w:tc>
      </w:tr>
      <w:tr w:rsidR="002433B9" w:rsidRPr="009372CE" w14:paraId="79F43975" w14:textId="67EB3834" w:rsidTr="002433B9">
        <w:trPr>
          <w:trHeight w:val="242"/>
          <w:jc w:val="center"/>
        </w:trPr>
        <w:tc>
          <w:tcPr>
            <w:tcW w:w="4495" w:type="dxa"/>
            <w:shd w:val="clear" w:color="auto" w:fill="auto"/>
            <w:noWrap/>
          </w:tcPr>
          <w:p w14:paraId="203A5C50" w14:textId="2ED77EE3" w:rsidR="002433B9" w:rsidRPr="009372CE" w:rsidRDefault="002433B9" w:rsidP="002433B9">
            <w:pPr>
              <w:rPr>
                <w:rFonts w:ascii="Times New Roman" w:eastAsia="Times New Roman" w:hAnsi="Times New Roman" w:cs="Times New Roman"/>
                <w:color w:val="000000"/>
                <w:lang w:val="en-GB"/>
              </w:rPr>
            </w:pPr>
            <w:r w:rsidRPr="002433B9">
              <w:rPr>
                <w:rFonts w:ascii="Times New Roman" w:eastAsia="Times New Roman" w:hAnsi="Times New Roman" w:cs="Times New Roman"/>
                <w:color w:val="000000"/>
                <w:lang w:val="en-GB"/>
              </w:rPr>
              <w:t xml:space="preserve">Narayan and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take Dolly to the hospital where they discover Dolly has the flu and </w:t>
            </w:r>
            <w:proofErr w:type="spellStart"/>
            <w:r w:rsidRPr="002433B9">
              <w:rPr>
                <w:rFonts w:ascii="Times New Roman" w:eastAsia="Times New Roman" w:hAnsi="Times New Roman" w:cs="Times New Roman"/>
                <w:color w:val="000000"/>
                <w:lang w:val="en-GB"/>
              </w:rPr>
              <w:t>anemia</w:t>
            </w:r>
            <w:proofErr w:type="spellEnd"/>
            <w:r w:rsidRPr="002433B9">
              <w:rPr>
                <w:rFonts w:ascii="Times New Roman" w:eastAsia="Times New Roman" w:hAnsi="Times New Roman" w:cs="Times New Roman"/>
                <w:color w:val="000000"/>
                <w:lang w:val="en-GB"/>
              </w:rPr>
              <w:t>. They need funds fast to manage household and hospital expenses.</w:t>
            </w:r>
          </w:p>
        </w:tc>
        <w:tc>
          <w:tcPr>
            <w:tcW w:w="5134" w:type="dxa"/>
          </w:tcPr>
          <w:p w14:paraId="45D81B86" w14:textId="66062620" w:rsidR="002433B9" w:rsidRPr="009372CE" w:rsidRDefault="002433B9" w:rsidP="002433B9">
            <w:pPr>
              <w:rPr>
                <w:rFonts w:ascii="Times New Roman" w:eastAsia="Times New Roman" w:hAnsi="Times New Roman" w:cs="Times New Roman"/>
                <w:color w:val="000000"/>
                <w:lang w:val="en-GB"/>
              </w:rPr>
            </w:pPr>
            <w:r w:rsidRPr="002433B9">
              <w:rPr>
                <w:rFonts w:ascii="Times New Roman" w:eastAsia="Times New Roman" w:hAnsi="Times New Roman" w:cs="Times New Roman"/>
                <w:color w:val="000000"/>
                <w:lang w:val="en-GB"/>
              </w:rPr>
              <w:t xml:space="preserve">Narayan and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take Dolly to the hospital where they discover Dolly has a reproductive health infection. They need funds fast to manage household and hospital expenses.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witnesses’ workplace verbal abuse directed at </w:t>
            </w:r>
            <w:proofErr w:type="spellStart"/>
            <w:r w:rsidRPr="002433B9">
              <w:rPr>
                <w:rFonts w:ascii="Times New Roman" w:eastAsia="Times New Roman" w:hAnsi="Times New Roman" w:cs="Times New Roman"/>
                <w:color w:val="000000"/>
                <w:lang w:val="en-GB"/>
              </w:rPr>
              <w:t>Dr.</w:t>
            </w:r>
            <w:proofErr w:type="spellEnd"/>
            <w:r w:rsidRPr="002433B9">
              <w:rPr>
                <w:rFonts w:ascii="Times New Roman" w:eastAsia="Times New Roman" w:hAnsi="Times New Roman" w:cs="Times New Roman"/>
                <w:color w:val="000000"/>
                <w:lang w:val="en-GB"/>
              </w:rPr>
              <w:t xml:space="preserve"> Patel by a senior health care professional to which a bystander (fellow female physician) intervenes by distracting the abuser and supporting </w:t>
            </w:r>
            <w:proofErr w:type="spellStart"/>
            <w:r w:rsidRPr="002433B9">
              <w:rPr>
                <w:rFonts w:ascii="Times New Roman" w:eastAsia="Times New Roman" w:hAnsi="Times New Roman" w:cs="Times New Roman"/>
                <w:color w:val="000000"/>
                <w:lang w:val="en-GB"/>
              </w:rPr>
              <w:t>Dr.</w:t>
            </w:r>
            <w:proofErr w:type="spellEnd"/>
            <w:r w:rsidRPr="002433B9">
              <w:rPr>
                <w:rFonts w:ascii="Times New Roman" w:eastAsia="Times New Roman" w:hAnsi="Times New Roman" w:cs="Times New Roman"/>
                <w:color w:val="000000"/>
                <w:lang w:val="en-GB"/>
              </w:rPr>
              <w:t xml:space="preserve"> Patel if she chooses to report the </w:t>
            </w:r>
            <w:proofErr w:type="spellStart"/>
            <w:r w:rsidRPr="002433B9">
              <w:rPr>
                <w:rFonts w:ascii="Times New Roman" w:eastAsia="Times New Roman" w:hAnsi="Times New Roman" w:cs="Times New Roman"/>
                <w:color w:val="000000"/>
                <w:lang w:val="en-GB"/>
              </w:rPr>
              <w:t>behavior</w:t>
            </w:r>
            <w:proofErr w:type="spellEnd"/>
            <w:r w:rsidRPr="002433B9">
              <w:rPr>
                <w:rFonts w:ascii="Times New Roman" w:eastAsia="Times New Roman" w:hAnsi="Times New Roman" w:cs="Times New Roman"/>
                <w:color w:val="000000"/>
                <w:lang w:val="en-GB"/>
              </w:rPr>
              <w:t xml:space="preserve">.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begins to internalize the message that social change is necessary so all women no longer face routine violence throughout their lives.</w:t>
            </w:r>
          </w:p>
        </w:tc>
      </w:tr>
      <w:tr w:rsidR="002433B9" w:rsidRPr="009372CE" w14:paraId="4C282F99" w14:textId="77777777" w:rsidTr="002433B9">
        <w:trPr>
          <w:trHeight w:val="242"/>
          <w:jc w:val="center"/>
        </w:trPr>
        <w:tc>
          <w:tcPr>
            <w:tcW w:w="4495" w:type="dxa"/>
            <w:shd w:val="clear" w:color="auto" w:fill="auto"/>
            <w:noWrap/>
          </w:tcPr>
          <w:p w14:paraId="002A714C" w14:textId="39D59C9C" w:rsidR="002433B9" w:rsidRPr="009372CE" w:rsidRDefault="002433B9" w:rsidP="002433B9">
            <w:pPr>
              <w:rPr>
                <w:rFonts w:ascii="Times New Roman" w:eastAsia="Times New Roman" w:hAnsi="Times New Roman" w:cs="Times New Roman"/>
                <w:color w:val="000000"/>
                <w:lang w:val="en-GB"/>
              </w:rPr>
            </w:pPr>
            <w:proofErr w:type="spellStart"/>
            <w:r w:rsidRPr="002433B9">
              <w:rPr>
                <w:rFonts w:ascii="Times New Roman" w:eastAsia="Times New Roman" w:hAnsi="Times New Roman" w:cs="Times New Roman"/>
                <w:color w:val="000000"/>
                <w:lang w:val="en-GB"/>
              </w:rPr>
              <w:lastRenderedPageBreak/>
              <w:t>Malati</w:t>
            </w:r>
            <w:proofErr w:type="spellEnd"/>
            <w:r w:rsidRPr="002433B9">
              <w:rPr>
                <w:rFonts w:ascii="Times New Roman" w:eastAsia="Times New Roman" w:hAnsi="Times New Roman" w:cs="Times New Roman"/>
                <w:color w:val="000000"/>
                <w:lang w:val="en-GB"/>
              </w:rPr>
              <w:t xml:space="preserve"> has no choice but to borrow money from a moneylender until Narayan finds work in the village. Will Narayan agree with her decision?</w:t>
            </w:r>
          </w:p>
        </w:tc>
        <w:tc>
          <w:tcPr>
            <w:tcW w:w="5134" w:type="dxa"/>
          </w:tcPr>
          <w:p w14:paraId="77492548" w14:textId="269994F2" w:rsidR="002433B9" w:rsidRPr="009372CE" w:rsidRDefault="002433B9" w:rsidP="002433B9">
            <w:pPr>
              <w:rPr>
                <w:rFonts w:ascii="Times New Roman" w:eastAsia="Times New Roman" w:hAnsi="Times New Roman" w:cs="Times New Roman"/>
                <w:color w:val="000000"/>
                <w:lang w:val="en-GB"/>
              </w:rPr>
            </w:pP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has no choice but to borrow money from a </w:t>
            </w:r>
            <w:proofErr w:type="spellStart"/>
            <w:r w:rsidRPr="002433B9">
              <w:rPr>
                <w:rFonts w:ascii="Times New Roman" w:eastAsia="Times New Roman" w:hAnsi="Times New Roman" w:cs="Times New Roman"/>
                <w:color w:val="000000"/>
                <w:lang w:val="en-GB"/>
              </w:rPr>
              <w:t>sahukar</w:t>
            </w:r>
            <w:proofErr w:type="spellEnd"/>
            <w:r w:rsidRPr="002433B9">
              <w:rPr>
                <w:rFonts w:ascii="Times New Roman" w:eastAsia="Times New Roman" w:hAnsi="Times New Roman" w:cs="Times New Roman"/>
                <w:color w:val="000000"/>
                <w:lang w:val="en-GB"/>
              </w:rPr>
              <w:t xml:space="preserve"> until Narayan finds work in the village. At the </w:t>
            </w:r>
            <w:proofErr w:type="spellStart"/>
            <w:r w:rsidRPr="002433B9">
              <w:rPr>
                <w:rFonts w:ascii="Times New Roman" w:eastAsia="Times New Roman" w:hAnsi="Times New Roman" w:cs="Times New Roman"/>
                <w:color w:val="000000"/>
                <w:lang w:val="en-GB"/>
              </w:rPr>
              <w:t>sahukar’s</w:t>
            </w:r>
            <w:proofErr w:type="spellEnd"/>
            <w:r w:rsidRPr="002433B9">
              <w:rPr>
                <w:rFonts w:ascii="Times New Roman" w:eastAsia="Times New Roman" w:hAnsi="Times New Roman" w:cs="Times New Roman"/>
                <w:color w:val="000000"/>
                <w:lang w:val="en-GB"/>
              </w:rPr>
              <w:t xml:space="preserve"> she hears his daughter in law being physically abused. She speaks up until the </w:t>
            </w:r>
            <w:proofErr w:type="spellStart"/>
            <w:r w:rsidRPr="002433B9">
              <w:rPr>
                <w:rFonts w:ascii="Times New Roman" w:eastAsia="Times New Roman" w:hAnsi="Times New Roman" w:cs="Times New Roman"/>
                <w:color w:val="000000"/>
                <w:lang w:val="en-GB"/>
              </w:rPr>
              <w:t>Sahukar</w:t>
            </w:r>
            <w:proofErr w:type="spellEnd"/>
            <w:r w:rsidRPr="002433B9">
              <w:rPr>
                <w:rFonts w:ascii="Times New Roman" w:eastAsia="Times New Roman" w:hAnsi="Times New Roman" w:cs="Times New Roman"/>
                <w:color w:val="000000"/>
                <w:lang w:val="en-GB"/>
              </w:rPr>
              <w:t xml:space="preserve"> intervenes and asks his wife to distract their son. When she returns home, Narayan is outraged that she’d take such a step. Tensions are now at the boiling point for Narayan and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is now determined to become financially independent.</w:t>
            </w:r>
          </w:p>
        </w:tc>
      </w:tr>
      <w:tr w:rsidR="002433B9" w:rsidRPr="009372CE" w14:paraId="348180AF" w14:textId="77777777" w:rsidTr="002433B9">
        <w:trPr>
          <w:trHeight w:val="242"/>
          <w:jc w:val="center"/>
        </w:trPr>
        <w:tc>
          <w:tcPr>
            <w:tcW w:w="4495" w:type="dxa"/>
            <w:shd w:val="clear" w:color="auto" w:fill="auto"/>
            <w:noWrap/>
          </w:tcPr>
          <w:p w14:paraId="30A4F7B7" w14:textId="706454D9" w:rsidR="002433B9" w:rsidRPr="009372CE" w:rsidRDefault="002433B9" w:rsidP="002433B9">
            <w:pPr>
              <w:rPr>
                <w:rFonts w:ascii="Times New Roman" w:eastAsia="Times New Roman" w:hAnsi="Times New Roman" w:cs="Times New Roman"/>
                <w:color w:val="000000"/>
                <w:lang w:val="en-GB"/>
              </w:rPr>
            </w:pPr>
            <w:r w:rsidRPr="002433B9">
              <w:rPr>
                <w:rFonts w:ascii="Times New Roman" w:eastAsia="Times New Roman" w:hAnsi="Times New Roman" w:cs="Times New Roman"/>
                <w:color w:val="000000"/>
                <w:lang w:val="en-GB"/>
              </w:rPr>
              <w:t xml:space="preserve">Narayan and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question why fate is putting them such through such hardships after realizing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may have </w:t>
            </w:r>
            <w:proofErr w:type="spellStart"/>
            <w:r w:rsidRPr="002433B9">
              <w:rPr>
                <w:rFonts w:ascii="Times New Roman" w:eastAsia="Times New Roman" w:hAnsi="Times New Roman" w:cs="Times New Roman"/>
                <w:color w:val="000000"/>
                <w:lang w:val="en-GB"/>
              </w:rPr>
              <w:t>anemia</w:t>
            </w:r>
            <w:proofErr w:type="spellEnd"/>
            <w:r w:rsidRPr="002433B9">
              <w:rPr>
                <w:rFonts w:ascii="Times New Roman" w:eastAsia="Times New Roman" w:hAnsi="Times New Roman" w:cs="Times New Roman"/>
                <w:color w:val="000000"/>
                <w:lang w:val="en-GB"/>
              </w:rPr>
              <w:t xml:space="preserve"> as well.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visits her friend </w:t>
            </w: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for consolation and guidance.</w:t>
            </w:r>
          </w:p>
        </w:tc>
        <w:tc>
          <w:tcPr>
            <w:tcW w:w="5134" w:type="dxa"/>
          </w:tcPr>
          <w:p w14:paraId="43BFEA04" w14:textId="5A054ACD" w:rsidR="002433B9" w:rsidRPr="009372CE" w:rsidRDefault="002433B9" w:rsidP="002433B9">
            <w:pPr>
              <w:rPr>
                <w:rFonts w:ascii="Times New Roman" w:eastAsia="Times New Roman" w:hAnsi="Times New Roman" w:cs="Times New Roman"/>
                <w:color w:val="000000"/>
                <w:lang w:val="en-GB"/>
              </w:rPr>
            </w:pPr>
            <w:r w:rsidRPr="002433B9">
              <w:rPr>
                <w:rFonts w:ascii="Times New Roman" w:eastAsia="Times New Roman" w:hAnsi="Times New Roman" w:cs="Times New Roman"/>
                <w:color w:val="000000"/>
                <w:lang w:val="en-GB"/>
              </w:rPr>
              <w:t xml:space="preserve">Narayan and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question why fate is putting them such through such hardships after discovering Dolly’s reproductive infection.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visits her friend </w:t>
            </w: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for consolation and guidance. They continue their discussion on how VAW is a lived reality for women of all ages and social class in society. </w:t>
            </w: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shares that many self-help groups in </w:t>
            </w:r>
            <w:proofErr w:type="spellStart"/>
            <w:r w:rsidRPr="002433B9">
              <w:rPr>
                <w:rFonts w:ascii="Times New Roman" w:eastAsia="Times New Roman" w:hAnsi="Times New Roman" w:cs="Times New Roman"/>
                <w:color w:val="000000"/>
                <w:lang w:val="en-GB"/>
              </w:rPr>
              <w:t>neighboring</w:t>
            </w:r>
            <w:proofErr w:type="spellEnd"/>
            <w:r w:rsidRPr="002433B9">
              <w:rPr>
                <w:rFonts w:ascii="Times New Roman" w:eastAsia="Times New Roman" w:hAnsi="Times New Roman" w:cs="Times New Roman"/>
                <w:color w:val="000000"/>
                <w:lang w:val="en-GB"/>
              </w:rPr>
              <w:t xml:space="preserve"> districts are beginning to say Enough is Enough and they’re trying to do something.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wonders if they should be doing something similar in their own village. </w:t>
            </w: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convinces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to visit the SHG group to help her resolve her health and financial issues.</w:t>
            </w:r>
          </w:p>
        </w:tc>
      </w:tr>
      <w:tr w:rsidR="002433B9" w:rsidRPr="009372CE" w14:paraId="558F9DDE" w14:textId="77777777" w:rsidTr="002433B9">
        <w:trPr>
          <w:trHeight w:val="242"/>
          <w:jc w:val="center"/>
        </w:trPr>
        <w:tc>
          <w:tcPr>
            <w:tcW w:w="4495" w:type="dxa"/>
            <w:shd w:val="clear" w:color="auto" w:fill="auto"/>
            <w:noWrap/>
          </w:tcPr>
          <w:p w14:paraId="4C0A5938" w14:textId="5E282D98" w:rsidR="002433B9" w:rsidRPr="009372CE" w:rsidRDefault="002433B9" w:rsidP="002433B9">
            <w:pPr>
              <w:rPr>
                <w:rFonts w:ascii="Times New Roman" w:eastAsia="Times New Roman" w:hAnsi="Times New Roman" w:cs="Times New Roman"/>
                <w:color w:val="000000"/>
                <w:lang w:val="en-GB"/>
              </w:rPr>
            </w:pP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and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visit the village SHG group after </w:t>
            </w: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insists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go with her.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discovers a whole new world of opportunity</w:t>
            </w:r>
          </w:p>
        </w:tc>
        <w:tc>
          <w:tcPr>
            <w:tcW w:w="5134" w:type="dxa"/>
          </w:tcPr>
          <w:p w14:paraId="440D840C" w14:textId="4DC91007" w:rsidR="002433B9" w:rsidRPr="009372CE" w:rsidRDefault="002433B9" w:rsidP="002433B9">
            <w:pPr>
              <w:rPr>
                <w:rFonts w:ascii="Times New Roman" w:eastAsia="Times New Roman" w:hAnsi="Times New Roman" w:cs="Times New Roman"/>
                <w:color w:val="000000"/>
                <w:lang w:val="en-GB"/>
              </w:rPr>
            </w:pP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and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visit the village SHG group after </w:t>
            </w: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insists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go with her.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discovers a whole new world of opportunity</w:t>
            </w:r>
          </w:p>
        </w:tc>
      </w:tr>
      <w:tr w:rsidR="002433B9" w:rsidRPr="009372CE" w14:paraId="54EC8C00" w14:textId="77777777" w:rsidTr="002433B9">
        <w:trPr>
          <w:trHeight w:val="242"/>
          <w:jc w:val="center"/>
        </w:trPr>
        <w:tc>
          <w:tcPr>
            <w:tcW w:w="4495" w:type="dxa"/>
            <w:shd w:val="clear" w:color="auto" w:fill="auto"/>
            <w:noWrap/>
          </w:tcPr>
          <w:p w14:paraId="278134BF" w14:textId="3459BD8B" w:rsidR="002433B9" w:rsidRPr="009372CE" w:rsidRDefault="002433B9" w:rsidP="002433B9">
            <w:pPr>
              <w:rPr>
                <w:rFonts w:ascii="Times New Roman" w:eastAsia="Times New Roman" w:hAnsi="Times New Roman" w:cs="Times New Roman"/>
                <w:color w:val="000000"/>
                <w:lang w:val="en-GB"/>
              </w:rPr>
            </w:pP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and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visit the village SHG group after </w:t>
            </w: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insists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go with her.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discovers a whole new world of opportunity</w:t>
            </w:r>
          </w:p>
        </w:tc>
        <w:tc>
          <w:tcPr>
            <w:tcW w:w="5134" w:type="dxa"/>
          </w:tcPr>
          <w:p w14:paraId="22D15D14" w14:textId="2053BD4E" w:rsidR="002433B9" w:rsidRPr="009372CE" w:rsidRDefault="002433B9" w:rsidP="002433B9">
            <w:pPr>
              <w:rPr>
                <w:rFonts w:ascii="Times New Roman" w:eastAsia="Times New Roman" w:hAnsi="Times New Roman" w:cs="Times New Roman"/>
                <w:color w:val="000000"/>
                <w:lang w:val="en-GB"/>
              </w:rPr>
            </w:pP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visits Tapa with </w:t>
            </w: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and SHG leader to learn about a new business opportunity. To start the business, she needs to come up with half the funds. Already in debt,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wonders if she can manage borrowing more money to run a business successfully without risking the family’s future.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Tapa and her husband bear witness to verbal abuse directed towards Tapa’s client. Her husband Gopal immediately intervenes by distracting the harasser.</w:t>
            </w:r>
          </w:p>
        </w:tc>
      </w:tr>
      <w:tr w:rsidR="002433B9" w:rsidRPr="009372CE" w14:paraId="01081DAA" w14:textId="77777777" w:rsidTr="002433B9">
        <w:trPr>
          <w:trHeight w:val="242"/>
          <w:jc w:val="center"/>
        </w:trPr>
        <w:tc>
          <w:tcPr>
            <w:tcW w:w="4495" w:type="dxa"/>
            <w:shd w:val="clear" w:color="auto" w:fill="auto"/>
            <w:noWrap/>
          </w:tcPr>
          <w:p w14:paraId="6209E39D" w14:textId="357DD116" w:rsidR="002433B9" w:rsidRPr="009372CE" w:rsidRDefault="002433B9" w:rsidP="002433B9">
            <w:pPr>
              <w:rPr>
                <w:rFonts w:ascii="Times New Roman" w:eastAsia="Times New Roman" w:hAnsi="Times New Roman" w:cs="Times New Roman"/>
                <w:color w:val="000000"/>
                <w:lang w:val="en-GB"/>
              </w:rPr>
            </w:pP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and Narayan decide to bet on their health which they believe will lead to the way to wealth.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commits to becoming </w:t>
            </w:r>
            <w:proofErr w:type="spellStart"/>
            <w:r w:rsidRPr="002433B9">
              <w:rPr>
                <w:rFonts w:ascii="Times New Roman" w:eastAsia="Times New Roman" w:hAnsi="Times New Roman" w:cs="Times New Roman"/>
                <w:color w:val="000000"/>
                <w:lang w:val="en-GB"/>
              </w:rPr>
              <w:t>anemia</w:t>
            </w:r>
            <w:proofErr w:type="spellEnd"/>
            <w:r w:rsidRPr="002433B9">
              <w:rPr>
                <w:rFonts w:ascii="Times New Roman" w:eastAsia="Times New Roman" w:hAnsi="Times New Roman" w:cs="Times New Roman"/>
                <w:color w:val="000000"/>
                <w:lang w:val="en-GB"/>
              </w:rPr>
              <w:t xml:space="preserve"> </w:t>
            </w:r>
            <w:proofErr w:type="spellStart"/>
            <w:r w:rsidRPr="002433B9">
              <w:rPr>
                <w:rFonts w:ascii="Times New Roman" w:eastAsia="Times New Roman" w:hAnsi="Times New Roman" w:cs="Times New Roman"/>
                <w:color w:val="000000"/>
                <w:lang w:val="en-GB"/>
              </w:rPr>
              <w:t>mukt</w:t>
            </w:r>
            <w:proofErr w:type="spellEnd"/>
            <w:r w:rsidRPr="002433B9">
              <w:rPr>
                <w:rFonts w:ascii="Times New Roman" w:eastAsia="Times New Roman" w:hAnsi="Times New Roman" w:cs="Times New Roman"/>
                <w:color w:val="000000"/>
                <w:lang w:val="en-GB"/>
              </w:rPr>
              <w:t xml:space="preserve"> (free) and begins taking iron supplements regularly with influenced by the unwavering support and expectations coming from </w:t>
            </w: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and her SHG sisters’</w:t>
            </w:r>
            <w:r>
              <w:rPr>
                <w:rFonts w:ascii="Times New Roman" w:eastAsia="Times New Roman" w:hAnsi="Times New Roman" w:cs="Times New Roman"/>
                <w:color w:val="000000"/>
                <w:lang w:val="en-GB"/>
              </w:rPr>
              <w:t>.</w:t>
            </w:r>
          </w:p>
        </w:tc>
        <w:tc>
          <w:tcPr>
            <w:tcW w:w="5134" w:type="dxa"/>
          </w:tcPr>
          <w:p w14:paraId="306DD81A" w14:textId="17EB5E97" w:rsidR="002433B9" w:rsidRPr="009372CE" w:rsidRDefault="002433B9" w:rsidP="002433B9">
            <w:pPr>
              <w:rPr>
                <w:rFonts w:ascii="Times New Roman" w:eastAsia="Times New Roman" w:hAnsi="Times New Roman" w:cs="Times New Roman"/>
                <w:color w:val="000000"/>
                <w:lang w:val="en-GB"/>
              </w:rPr>
            </w:pP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and Narayan are now at the tipping point of their tensions when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suggests mortgaging their home.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gets through to her Narayan and explains why her success is the family’s success.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and Narayan decide to bet on their health which they believe will lead to the way to wealth.</w:t>
            </w:r>
          </w:p>
        </w:tc>
      </w:tr>
      <w:tr w:rsidR="002433B9" w:rsidRPr="009372CE" w14:paraId="37CF91C8" w14:textId="77777777" w:rsidTr="002433B9">
        <w:trPr>
          <w:trHeight w:val="242"/>
          <w:jc w:val="center"/>
        </w:trPr>
        <w:tc>
          <w:tcPr>
            <w:tcW w:w="4495" w:type="dxa"/>
            <w:shd w:val="clear" w:color="auto" w:fill="auto"/>
            <w:noWrap/>
          </w:tcPr>
          <w:p w14:paraId="5DC9DBD6" w14:textId="113E4EE2" w:rsidR="002433B9" w:rsidRPr="009372CE" w:rsidRDefault="002433B9" w:rsidP="002433B9">
            <w:pPr>
              <w:rPr>
                <w:rFonts w:ascii="Times New Roman" w:eastAsia="Times New Roman" w:hAnsi="Times New Roman" w:cs="Times New Roman"/>
                <w:color w:val="000000"/>
                <w:lang w:val="en-GB"/>
              </w:rPr>
            </w:pP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has set up her business and it is taking off. Dolly and </w:t>
            </w: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help her out. She is slowly becoming healthier and pushing Dolly to make commit to taking iron </w:t>
            </w:r>
            <w:proofErr w:type="spellStart"/>
            <w:r w:rsidRPr="002433B9">
              <w:rPr>
                <w:rFonts w:ascii="Times New Roman" w:eastAsia="Times New Roman" w:hAnsi="Times New Roman" w:cs="Times New Roman"/>
                <w:color w:val="000000"/>
                <w:lang w:val="en-GB"/>
              </w:rPr>
              <w:t>batika</w:t>
            </w:r>
            <w:proofErr w:type="spellEnd"/>
            <w:r w:rsidRPr="002433B9">
              <w:rPr>
                <w:rFonts w:ascii="Times New Roman" w:eastAsia="Times New Roman" w:hAnsi="Times New Roman" w:cs="Times New Roman"/>
                <w:color w:val="000000"/>
                <w:lang w:val="en-GB"/>
              </w:rPr>
              <w:t xml:space="preserve"> regularly with </w:t>
            </w:r>
            <w:proofErr w:type="spellStart"/>
            <w:r w:rsidRPr="002433B9">
              <w:rPr>
                <w:rFonts w:ascii="Times New Roman" w:eastAsia="Times New Roman" w:hAnsi="Times New Roman" w:cs="Times New Roman"/>
                <w:color w:val="000000"/>
                <w:lang w:val="en-GB"/>
              </w:rPr>
              <w:t>Sukuti’s</w:t>
            </w:r>
            <w:proofErr w:type="spellEnd"/>
            <w:r w:rsidRPr="002433B9">
              <w:rPr>
                <w:rFonts w:ascii="Times New Roman" w:eastAsia="Times New Roman" w:hAnsi="Times New Roman" w:cs="Times New Roman"/>
                <w:color w:val="000000"/>
                <w:lang w:val="en-GB"/>
              </w:rPr>
              <w:t xml:space="preserve"> help. </w:t>
            </w:r>
            <w:r w:rsidRPr="002433B9">
              <w:rPr>
                <w:rFonts w:ascii="Times New Roman" w:eastAsia="Times New Roman" w:hAnsi="Times New Roman" w:cs="Times New Roman"/>
                <w:color w:val="000000"/>
                <w:lang w:val="en-GB"/>
              </w:rPr>
              <w:lastRenderedPageBreak/>
              <w:t>Narayan continues to look for work in the village. The family hopes and prays he won’t have to go work far from them in another city.</w:t>
            </w:r>
          </w:p>
        </w:tc>
        <w:tc>
          <w:tcPr>
            <w:tcW w:w="5134" w:type="dxa"/>
          </w:tcPr>
          <w:p w14:paraId="2403909D" w14:textId="033B4D7B" w:rsidR="002433B9" w:rsidRPr="009372CE" w:rsidRDefault="002433B9" w:rsidP="002433B9">
            <w:pPr>
              <w:rPr>
                <w:rFonts w:ascii="Times New Roman" w:eastAsia="Times New Roman" w:hAnsi="Times New Roman" w:cs="Times New Roman"/>
                <w:color w:val="000000"/>
                <w:lang w:val="en-GB"/>
              </w:rPr>
            </w:pPr>
            <w:proofErr w:type="spellStart"/>
            <w:r w:rsidRPr="002433B9">
              <w:rPr>
                <w:rFonts w:ascii="Times New Roman" w:eastAsia="Times New Roman" w:hAnsi="Times New Roman" w:cs="Times New Roman"/>
                <w:color w:val="000000"/>
                <w:lang w:val="en-GB"/>
              </w:rPr>
              <w:lastRenderedPageBreak/>
              <w:t>Malati</w:t>
            </w:r>
            <w:proofErr w:type="spellEnd"/>
            <w:r w:rsidRPr="002433B9">
              <w:rPr>
                <w:rFonts w:ascii="Times New Roman" w:eastAsia="Times New Roman" w:hAnsi="Times New Roman" w:cs="Times New Roman"/>
                <w:color w:val="000000"/>
                <w:lang w:val="en-GB"/>
              </w:rPr>
              <w:t xml:space="preserve"> has set up her business and it is taking off. Dolly and </w:t>
            </w: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help her out. The group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Dolly, </w:t>
            </w:r>
            <w:proofErr w:type="spellStart"/>
            <w:r w:rsidRPr="002433B9">
              <w:rPr>
                <w:rFonts w:ascii="Times New Roman" w:eastAsia="Times New Roman" w:hAnsi="Times New Roman" w:cs="Times New Roman"/>
                <w:color w:val="000000"/>
                <w:lang w:val="en-GB"/>
              </w:rPr>
              <w:t>Sukuti</w:t>
            </w:r>
            <w:proofErr w:type="spellEnd"/>
            <w:r w:rsidRPr="002433B9">
              <w:rPr>
                <w:rFonts w:ascii="Times New Roman" w:eastAsia="Times New Roman" w:hAnsi="Times New Roman" w:cs="Times New Roman"/>
                <w:color w:val="000000"/>
                <w:lang w:val="en-GB"/>
              </w:rPr>
              <w:t xml:space="preserve">) bears witness to the elderly </w:t>
            </w:r>
            <w:proofErr w:type="spellStart"/>
            <w:r w:rsidRPr="002433B9">
              <w:rPr>
                <w:rFonts w:ascii="Times New Roman" w:eastAsia="Times New Roman" w:hAnsi="Times New Roman" w:cs="Times New Roman"/>
                <w:color w:val="000000"/>
                <w:lang w:val="en-GB"/>
              </w:rPr>
              <w:t>neighbor’s</w:t>
            </w:r>
            <w:proofErr w:type="spellEnd"/>
            <w:r w:rsidRPr="002433B9">
              <w:rPr>
                <w:rFonts w:ascii="Times New Roman" w:eastAsia="Times New Roman" w:hAnsi="Times New Roman" w:cs="Times New Roman"/>
                <w:color w:val="000000"/>
                <w:lang w:val="en-GB"/>
              </w:rPr>
              <w:t xml:space="preserve"> domestic violence again but this time they decide to intervene as a collective by starting </w:t>
            </w:r>
            <w:r w:rsidRPr="002433B9">
              <w:rPr>
                <w:rFonts w:ascii="Times New Roman" w:eastAsia="Times New Roman" w:hAnsi="Times New Roman" w:cs="Times New Roman"/>
                <w:color w:val="000000"/>
                <w:lang w:val="en-GB"/>
              </w:rPr>
              <w:lastRenderedPageBreak/>
              <w:t xml:space="preserve">a movement to live stream them beating pots and pans continuously until the day arrives that a woman hasn’t experienced violence in the village. Narayan continues to look for work in the village but wants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to focus on the business instead of her activism. Dolly intervenes and tells Narayan he can longer control her mother or treat her poorly.</w:t>
            </w:r>
          </w:p>
        </w:tc>
      </w:tr>
      <w:tr w:rsidR="002433B9" w:rsidRPr="009372CE" w14:paraId="27257CB2" w14:textId="77777777" w:rsidTr="002433B9">
        <w:trPr>
          <w:trHeight w:val="242"/>
          <w:jc w:val="center"/>
        </w:trPr>
        <w:tc>
          <w:tcPr>
            <w:tcW w:w="4495" w:type="dxa"/>
            <w:shd w:val="clear" w:color="auto" w:fill="auto"/>
            <w:noWrap/>
          </w:tcPr>
          <w:p w14:paraId="4900BE35" w14:textId="7D52AF4D" w:rsidR="002433B9" w:rsidRPr="009372CE" w:rsidRDefault="002433B9" w:rsidP="002433B9">
            <w:pPr>
              <w:rPr>
                <w:rFonts w:ascii="Times New Roman" w:eastAsia="Times New Roman" w:hAnsi="Times New Roman" w:cs="Times New Roman"/>
                <w:color w:val="000000"/>
                <w:lang w:val="en-GB"/>
              </w:rPr>
            </w:pPr>
            <w:r w:rsidRPr="002433B9">
              <w:rPr>
                <w:rFonts w:ascii="Times New Roman" w:eastAsia="Times New Roman" w:hAnsi="Times New Roman" w:cs="Times New Roman"/>
                <w:color w:val="000000"/>
                <w:lang w:val="en-GB"/>
              </w:rPr>
              <w:lastRenderedPageBreak/>
              <w:t xml:space="preserve">Things are finally starting to turn around for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Dolly and Narayan. They have paid off their loans. Narayan faces another job rejection and Dolly is convinced she will do poorly in her college entrance exam having run out of time she felt she needed.</w:t>
            </w:r>
          </w:p>
        </w:tc>
        <w:tc>
          <w:tcPr>
            <w:tcW w:w="5134" w:type="dxa"/>
          </w:tcPr>
          <w:p w14:paraId="3C8DCE05" w14:textId="74A10BE1" w:rsidR="002433B9" w:rsidRPr="009372CE" w:rsidRDefault="002433B9" w:rsidP="002433B9">
            <w:pPr>
              <w:rPr>
                <w:rFonts w:ascii="Times New Roman" w:eastAsia="Times New Roman" w:hAnsi="Times New Roman" w:cs="Times New Roman"/>
                <w:color w:val="000000"/>
                <w:lang w:val="en-GB"/>
              </w:rPr>
            </w:pPr>
            <w:r w:rsidRPr="002433B9">
              <w:rPr>
                <w:rFonts w:ascii="Times New Roman" w:eastAsia="Times New Roman" w:hAnsi="Times New Roman" w:cs="Times New Roman"/>
                <w:color w:val="000000"/>
                <w:lang w:val="en-GB"/>
              </w:rPr>
              <w:t xml:space="preserve">Things are finally starting to turn around for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Dolly and Narayan. They have paid off their loans. Narayan faces another job rejection and Dolly is convinced she will do poorly in her college entrance exam having run out of time she felt she needed.</w:t>
            </w:r>
          </w:p>
        </w:tc>
      </w:tr>
      <w:tr w:rsidR="002433B9" w:rsidRPr="009372CE" w14:paraId="5282ECDD" w14:textId="77777777" w:rsidTr="002433B9">
        <w:trPr>
          <w:trHeight w:val="242"/>
          <w:jc w:val="center"/>
        </w:trPr>
        <w:tc>
          <w:tcPr>
            <w:tcW w:w="4495" w:type="dxa"/>
            <w:shd w:val="clear" w:color="auto" w:fill="auto"/>
            <w:noWrap/>
          </w:tcPr>
          <w:p w14:paraId="47FCC432" w14:textId="14FE5EE2" w:rsidR="002433B9" w:rsidRPr="009372CE" w:rsidRDefault="002433B9" w:rsidP="002433B9">
            <w:pPr>
              <w:rPr>
                <w:rFonts w:ascii="Times New Roman" w:eastAsia="Times New Roman" w:hAnsi="Times New Roman" w:cs="Times New Roman"/>
                <w:color w:val="000000"/>
                <w:lang w:val="en-GB"/>
              </w:rPr>
            </w:pPr>
            <w:r w:rsidRPr="002433B9">
              <w:rPr>
                <w:rFonts w:ascii="Times New Roman" w:eastAsia="Times New Roman" w:hAnsi="Times New Roman" w:cs="Times New Roman"/>
                <w:color w:val="000000"/>
                <w:lang w:val="en-GB"/>
              </w:rPr>
              <w:t xml:space="preserve">The family discovers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was offered a college scholarship due to ranking the highest in the district in her entrance exams combined with her matric exams. Narayan receives a job offer from </w:t>
            </w:r>
            <w:proofErr w:type="spellStart"/>
            <w:r w:rsidRPr="002433B9">
              <w:rPr>
                <w:rFonts w:ascii="Times New Roman" w:eastAsia="Times New Roman" w:hAnsi="Times New Roman" w:cs="Times New Roman"/>
                <w:color w:val="000000"/>
                <w:lang w:val="en-GB"/>
              </w:rPr>
              <w:t>Malati’s</w:t>
            </w:r>
            <w:proofErr w:type="spellEnd"/>
            <w:r w:rsidRPr="002433B9">
              <w:rPr>
                <w:rFonts w:ascii="Times New Roman" w:eastAsia="Times New Roman" w:hAnsi="Times New Roman" w:cs="Times New Roman"/>
                <w:color w:val="000000"/>
                <w:lang w:val="en-GB"/>
              </w:rPr>
              <w:t xml:space="preserve"> newly established Dairy cooperative. Journalists come to cover the family’s rise from poor health and financial issues to financial abundance and becoming </w:t>
            </w:r>
            <w:proofErr w:type="spellStart"/>
            <w:r w:rsidRPr="002433B9">
              <w:rPr>
                <w:rFonts w:ascii="Times New Roman" w:eastAsia="Times New Roman" w:hAnsi="Times New Roman" w:cs="Times New Roman"/>
                <w:color w:val="000000"/>
                <w:lang w:val="en-GB"/>
              </w:rPr>
              <w:t>anemia</w:t>
            </w:r>
            <w:proofErr w:type="spellEnd"/>
            <w:r w:rsidRPr="002433B9">
              <w:rPr>
                <w:rFonts w:ascii="Times New Roman" w:eastAsia="Times New Roman" w:hAnsi="Times New Roman" w:cs="Times New Roman"/>
                <w:color w:val="000000"/>
                <w:lang w:val="en-GB"/>
              </w:rPr>
              <w:t xml:space="preserve"> </w:t>
            </w:r>
            <w:r>
              <w:rPr>
                <w:rFonts w:ascii="Times New Roman" w:eastAsia="Times New Roman" w:hAnsi="Times New Roman" w:cs="Times New Roman"/>
                <w:color w:val="000000"/>
                <w:lang w:val="en-GB"/>
              </w:rPr>
              <w:t>free</w:t>
            </w:r>
            <w:r w:rsidRPr="002433B9">
              <w:rPr>
                <w:rFonts w:ascii="Times New Roman" w:eastAsia="Times New Roman" w:hAnsi="Times New Roman" w:cs="Times New Roman"/>
                <w:color w:val="000000"/>
                <w:lang w:val="en-GB"/>
              </w:rPr>
              <w:t>.</w:t>
            </w:r>
          </w:p>
        </w:tc>
        <w:tc>
          <w:tcPr>
            <w:tcW w:w="5134" w:type="dxa"/>
          </w:tcPr>
          <w:p w14:paraId="46FF7D9E" w14:textId="7C057C68" w:rsidR="002433B9" w:rsidRPr="009372CE" w:rsidRDefault="002433B9" w:rsidP="002433B9">
            <w:pPr>
              <w:rPr>
                <w:rFonts w:ascii="Times New Roman" w:eastAsia="Times New Roman" w:hAnsi="Times New Roman" w:cs="Times New Roman"/>
                <w:color w:val="000000"/>
                <w:lang w:val="en-GB"/>
              </w:rPr>
            </w:pP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receives media recognition for her viral activism and becomes a highly followed social influencer. A journalist comes to cover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and her family. </w:t>
            </w:r>
            <w:proofErr w:type="spellStart"/>
            <w:r w:rsidRPr="002433B9">
              <w:rPr>
                <w:rFonts w:ascii="Times New Roman" w:eastAsia="Times New Roman" w:hAnsi="Times New Roman" w:cs="Times New Roman"/>
                <w:color w:val="000000"/>
                <w:lang w:val="en-GB"/>
              </w:rPr>
              <w:t>Malati</w:t>
            </w:r>
            <w:proofErr w:type="spellEnd"/>
            <w:r w:rsidRPr="002433B9">
              <w:rPr>
                <w:rFonts w:ascii="Times New Roman" w:eastAsia="Times New Roman" w:hAnsi="Times New Roman" w:cs="Times New Roman"/>
                <w:color w:val="000000"/>
                <w:lang w:val="en-GB"/>
              </w:rPr>
              <w:t xml:space="preserve"> drives home the idea that everyone has a role to play in becoming good upstanders and curbing violence against women in all forms</w:t>
            </w:r>
            <w:r>
              <w:rPr>
                <w:rFonts w:ascii="Times New Roman" w:eastAsia="Times New Roman" w:hAnsi="Times New Roman" w:cs="Times New Roman"/>
                <w:color w:val="000000"/>
                <w:lang w:val="en-GB"/>
              </w:rPr>
              <w:t>.</w:t>
            </w:r>
          </w:p>
        </w:tc>
      </w:tr>
    </w:tbl>
    <w:p w14:paraId="106A3756" w14:textId="77777777" w:rsidR="00AA644A" w:rsidRPr="009372CE" w:rsidRDefault="00AA644A" w:rsidP="00422560">
      <w:pPr>
        <w:rPr>
          <w:rFonts w:ascii="Times New Roman" w:hAnsi="Times New Roman" w:cs="Times New Roman"/>
          <w:color w:val="4472C4" w:themeColor="accent1"/>
        </w:rPr>
      </w:pPr>
    </w:p>
    <w:p w14:paraId="33AC50F8" w14:textId="556BB31A" w:rsidR="00D57088" w:rsidRPr="009372CE" w:rsidRDefault="00D57088" w:rsidP="00E24558">
      <w:pPr>
        <w:rPr>
          <w:rFonts w:ascii="Times New Roman" w:hAnsi="Times New Roman" w:cs="Times New Roman"/>
          <w:b/>
          <w:bCs/>
          <w:lang w:val="en-GB"/>
        </w:rPr>
      </w:pPr>
      <w:r w:rsidRPr="009372CE">
        <w:rPr>
          <w:rFonts w:ascii="Times New Roman" w:hAnsi="Times New Roman" w:cs="Times New Roman"/>
          <w:b/>
          <w:bCs/>
          <w:lang w:val="en-GB"/>
        </w:rPr>
        <w:t>This is a Multimedia Appendix to a full manuscript published in the J Med Internet Res. For full copyright and citation information see</w:t>
      </w:r>
      <w:r w:rsidR="00BC4D58">
        <w:rPr>
          <w:b/>
          <w:bCs/>
        </w:rPr>
        <w:t xml:space="preserve"> </w:t>
      </w:r>
      <w:hyperlink r:id="rId11" w:history="1">
        <w:r w:rsidR="00BC4D58" w:rsidRPr="00BC4D58">
          <w:rPr>
            <w:rStyle w:val="Hyperlink"/>
            <w:rFonts w:ascii="Times New Roman" w:hAnsi="Times New Roman" w:cs="Times New Roman"/>
            <w:b/>
            <w:bCs/>
          </w:rPr>
          <w:t>https://www.researchprotocols.org/2021/11/e26252</w:t>
        </w:r>
        <w:r w:rsidR="003B2EC3" w:rsidRPr="00BC4D58">
          <w:rPr>
            <w:rStyle w:val="Hyperlink"/>
            <w:rFonts w:ascii="Times New Roman" w:hAnsi="Times New Roman" w:cs="Times New Roman"/>
            <w:b/>
            <w:bCs/>
            <w:lang w:val="en-GB"/>
          </w:rPr>
          <w:t>.</w:t>
        </w:r>
      </w:hyperlink>
      <w:r w:rsidR="003B2EC3" w:rsidRPr="009372CE">
        <w:rPr>
          <w:rFonts w:ascii="Times New Roman" w:hAnsi="Times New Roman" w:cs="Times New Roman"/>
          <w:b/>
          <w:bCs/>
          <w:lang w:val="en-GB"/>
        </w:rPr>
        <w:t xml:space="preserve"> </w:t>
      </w:r>
    </w:p>
    <w:sectPr w:rsidR="00D57088" w:rsidRPr="009372CE" w:rsidSect="00F339E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187803" w14:textId="77777777" w:rsidR="00710E50" w:rsidRDefault="00710E50" w:rsidP="00B37FA9">
      <w:r>
        <w:separator/>
      </w:r>
    </w:p>
  </w:endnote>
  <w:endnote w:type="continuationSeparator" w:id="0">
    <w:p w14:paraId="2BB91200" w14:textId="77777777" w:rsidR="00710E50" w:rsidRDefault="00710E50" w:rsidP="00B37F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1ED99" w14:textId="77777777" w:rsidR="00710E50" w:rsidRDefault="00710E50" w:rsidP="00B37FA9">
      <w:r>
        <w:separator/>
      </w:r>
    </w:p>
  </w:footnote>
  <w:footnote w:type="continuationSeparator" w:id="0">
    <w:p w14:paraId="294ECEBF" w14:textId="77777777" w:rsidR="00710E50" w:rsidRDefault="00710E50" w:rsidP="00B37F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09558F"/>
    <w:multiLevelType w:val="hybridMultilevel"/>
    <w:tmpl w:val="42008B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6455C44"/>
    <w:multiLevelType w:val="hybridMultilevel"/>
    <w:tmpl w:val="395E2EC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1142"/>
    <w:rsid w:val="000009EF"/>
    <w:rsid w:val="00001FC1"/>
    <w:rsid w:val="000022F1"/>
    <w:rsid w:val="000069AB"/>
    <w:rsid w:val="00011180"/>
    <w:rsid w:val="00011BFB"/>
    <w:rsid w:val="00014413"/>
    <w:rsid w:val="00015B5D"/>
    <w:rsid w:val="00015B89"/>
    <w:rsid w:val="00026DFC"/>
    <w:rsid w:val="00030284"/>
    <w:rsid w:val="000338BB"/>
    <w:rsid w:val="00033CF6"/>
    <w:rsid w:val="00035AA3"/>
    <w:rsid w:val="000364D7"/>
    <w:rsid w:val="00036C1C"/>
    <w:rsid w:val="00041EFE"/>
    <w:rsid w:val="0004245E"/>
    <w:rsid w:val="00044FE6"/>
    <w:rsid w:val="00045160"/>
    <w:rsid w:val="00046EA9"/>
    <w:rsid w:val="00047D89"/>
    <w:rsid w:val="0005220E"/>
    <w:rsid w:val="00055241"/>
    <w:rsid w:val="000557BC"/>
    <w:rsid w:val="00055F0B"/>
    <w:rsid w:val="00057076"/>
    <w:rsid w:val="00060935"/>
    <w:rsid w:val="00063925"/>
    <w:rsid w:val="0006639F"/>
    <w:rsid w:val="00066EBF"/>
    <w:rsid w:val="000673D8"/>
    <w:rsid w:val="00070C11"/>
    <w:rsid w:val="000735F1"/>
    <w:rsid w:val="0007385C"/>
    <w:rsid w:val="000741AE"/>
    <w:rsid w:val="00075C6A"/>
    <w:rsid w:val="00075D06"/>
    <w:rsid w:val="00081AC1"/>
    <w:rsid w:val="0008363D"/>
    <w:rsid w:val="00084E76"/>
    <w:rsid w:val="000922E1"/>
    <w:rsid w:val="0009490C"/>
    <w:rsid w:val="000A0E0C"/>
    <w:rsid w:val="000A533F"/>
    <w:rsid w:val="000A56B7"/>
    <w:rsid w:val="000C165B"/>
    <w:rsid w:val="000C4D13"/>
    <w:rsid w:val="000D040A"/>
    <w:rsid w:val="000D2130"/>
    <w:rsid w:val="000D5D04"/>
    <w:rsid w:val="000D6A48"/>
    <w:rsid w:val="000E0A4A"/>
    <w:rsid w:val="000E0D5B"/>
    <w:rsid w:val="000E19CB"/>
    <w:rsid w:val="000E1ACE"/>
    <w:rsid w:val="000E6140"/>
    <w:rsid w:val="000E72C4"/>
    <w:rsid w:val="000F180F"/>
    <w:rsid w:val="000F32AC"/>
    <w:rsid w:val="000F3691"/>
    <w:rsid w:val="000F3A2B"/>
    <w:rsid w:val="00100446"/>
    <w:rsid w:val="00100877"/>
    <w:rsid w:val="0010155E"/>
    <w:rsid w:val="00101606"/>
    <w:rsid w:val="0010176A"/>
    <w:rsid w:val="00103DD4"/>
    <w:rsid w:val="00104B7E"/>
    <w:rsid w:val="00105925"/>
    <w:rsid w:val="00105A85"/>
    <w:rsid w:val="00106864"/>
    <w:rsid w:val="00110055"/>
    <w:rsid w:val="00111A99"/>
    <w:rsid w:val="001120AE"/>
    <w:rsid w:val="00113C7F"/>
    <w:rsid w:val="001205C8"/>
    <w:rsid w:val="001304B2"/>
    <w:rsid w:val="0013356B"/>
    <w:rsid w:val="00134C3C"/>
    <w:rsid w:val="00135154"/>
    <w:rsid w:val="0013590D"/>
    <w:rsid w:val="0013663B"/>
    <w:rsid w:val="00140DA3"/>
    <w:rsid w:val="00144579"/>
    <w:rsid w:val="001514AE"/>
    <w:rsid w:val="00151931"/>
    <w:rsid w:val="00152572"/>
    <w:rsid w:val="0015653E"/>
    <w:rsid w:val="00156AEF"/>
    <w:rsid w:val="00156C2B"/>
    <w:rsid w:val="00161A69"/>
    <w:rsid w:val="00167FDD"/>
    <w:rsid w:val="00170910"/>
    <w:rsid w:val="0017258A"/>
    <w:rsid w:val="00173AAB"/>
    <w:rsid w:val="00174F2D"/>
    <w:rsid w:val="00177470"/>
    <w:rsid w:val="00177C3D"/>
    <w:rsid w:val="001821BC"/>
    <w:rsid w:val="00183528"/>
    <w:rsid w:val="00184187"/>
    <w:rsid w:val="00186617"/>
    <w:rsid w:val="001875BA"/>
    <w:rsid w:val="00187F2F"/>
    <w:rsid w:val="0019478D"/>
    <w:rsid w:val="00197085"/>
    <w:rsid w:val="001A09B7"/>
    <w:rsid w:val="001A118F"/>
    <w:rsid w:val="001A1ED8"/>
    <w:rsid w:val="001A2388"/>
    <w:rsid w:val="001A31CC"/>
    <w:rsid w:val="001A6282"/>
    <w:rsid w:val="001A6EEB"/>
    <w:rsid w:val="001B077E"/>
    <w:rsid w:val="001B677F"/>
    <w:rsid w:val="001C2DE0"/>
    <w:rsid w:val="001C5CCE"/>
    <w:rsid w:val="001D1785"/>
    <w:rsid w:val="001D3E77"/>
    <w:rsid w:val="001E0D49"/>
    <w:rsid w:val="001E0D57"/>
    <w:rsid w:val="001E2231"/>
    <w:rsid w:val="001F1199"/>
    <w:rsid w:val="001F3639"/>
    <w:rsid w:val="001F44CB"/>
    <w:rsid w:val="001F47F4"/>
    <w:rsid w:val="001F636C"/>
    <w:rsid w:val="001F64EF"/>
    <w:rsid w:val="00200528"/>
    <w:rsid w:val="00201FEB"/>
    <w:rsid w:val="0020225C"/>
    <w:rsid w:val="0020300F"/>
    <w:rsid w:val="00203F29"/>
    <w:rsid w:val="00203F78"/>
    <w:rsid w:val="00205DAC"/>
    <w:rsid w:val="002062C8"/>
    <w:rsid w:val="00216686"/>
    <w:rsid w:val="002226DB"/>
    <w:rsid w:val="00223684"/>
    <w:rsid w:val="00226492"/>
    <w:rsid w:val="002277CF"/>
    <w:rsid w:val="0023072C"/>
    <w:rsid w:val="00230B64"/>
    <w:rsid w:val="00231034"/>
    <w:rsid w:val="00231104"/>
    <w:rsid w:val="00232DED"/>
    <w:rsid w:val="002340EA"/>
    <w:rsid w:val="00235653"/>
    <w:rsid w:val="00237513"/>
    <w:rsid w:val="00240F08"/>
    <w:rsid w:val="002422A0"/>
    <w:rsid w:val="002424A3"/>
    <w:rsid w:val="002424BC"/>
    <w:rsid w:val="002433B9"/>
    <w:rsid w:val="00251CB2"/>
    <w:rsid w:val="00257240"/>
    <w:rsid w:val="0026596F"/>
    <w:rsid w:val="002675F4"/>
    <w:rsid w:val="00270936"/>
    <w:rsid w:val="00270CD7"/>
    <w:rsid w:val="002724B1"/>
    <w:rsid w:val="00275140"/>
    <w:rsid w:val="002755E4"/>
    <w:rsid w:val="00276610"/>
    <w:rsid w:val="0027682E"/>
    <w:rsid w:val="00277B4D"/>
    <w:rsid w:val="00283A3A"/>
    <w:rsid w:val="0028423B"/>
    <w:rsid w:val="00285E19"/>
    <w:rsid w:val="002873BD"/>
    <w:rsid w:val="00287D2C"/>
    <w:rsid w:val="0029009C"/>
    <w:rsid w:val="00296FB3"/>
    <w:rsid w:val="002A3FA7"/>
    <w:rsid w:val="002C0E1E"/>
    <w:rsid w:val="002C6A38"/>
    <w:rsid w:val="002C7977"/>
    <w:rsid w:val="002D1030"/>
    <w:rsid w:val="002D4AE1"/>
    <w:rsid w:val="002D4C08"/>
    <w:rsid w:val="002D5545"/>
    <w:rsid w:val="002D7D81"/>
    <w:rsid w:val="002E0FFC"/>
    <w:rsid w:val="002E1DB8"/>
    <w:rsid w:val="002E2B61"/>
    <w:rsid w:val="002E558C"/>
    <w:rsid w:val="002E7CE2"/>
    <w:rsid w:val="002F1176"/>
    <w:rsid w:val="002F3E83"/>
    <w:rsid w:val="002F54DF"/>
    <w:rsid w:val="002F5F5B"/>
    <w:rsid w:val="002F6926"/>
    <w:rsid w:val="003003C6"/>
    <w:rsid w:val="003035F4"/>
    <w:rsid w:val="00304EF4"/>
    <w:rsid w:val="0030638D"/>
    <w:rsid w:val="00311F48"/>
    <w:rsid w:val="00314BF6"/>
    <w:rsid w:val="00322003"/>
    <w:rsid w:val="00322744"/>
    <w:rsid w:val="00322E8B"/>
    <w:rsid w:val="00324711"/>
    <w:rsid w:val="003334BA"/>
    <w:rsid w:val="003379D0"/>
    <w:rsid w:val="003408DC"/>
    <w:rsid w:val="00341DDF"/>
    <w:rsid w:val="00342035"/>
    <w:rsid w:val="00345ADC"/>
    <w:rsid w:val="0035428E"/>
    <w:rsid w:val="00357277"/>
    <w:rsid w:val="003659F1"/>
    <w:rsid w:val="0036686D"/>
    <w:rsid w:val="003700D7"/>
    <w:rsid w:val="003714F8"/>
    <w:rsid w:val="00375035"/>
    <w:rsid w:val="00377F7E"/>
    <w:rsid w:val="00381873"/>
    <w:rsid w:val="00382173"/>
    <w:rsid w:val="00382767"/>
    <w:rsid w:val="00383D38"/>
    <w:rsid w:val="003844D7"/>
    <w:rsid w:val="00386F02"/>
    <w:rsid w:val="0039021F"/>
    <w:rsid w:val="00390DB1"/>
    <w:rsid w:val="00397544"/>
    <w:rsid w:val="003A128C"/>
    <w:rsid w:val="003A56D8"/>
    <w:rsid w:val="003A63EE"/>
    <w:rsid w:val="003B12A2"/>
    <w:rsid w:val="003B2EC3"/>
    <w:rsid w:val="003B6237"/>
    <w:rsid w:val="003C03FA"/>
    <w:rsid w:val="003C2132"/>
    <w:rsid w:val="003C38E0"/>
    <w:rsid w:val="003C4257"/>
    <w:rsid w:val="003D3960"/>
    <w:rsid w:val="003D7411"/>
    <w:rsid w:val="003E0100"/>
    <w:rsid w:val="003F07EE"/>
    <w:rsid w:val="003F0808"/>
    <w:rsid w:val="003F1A47"/>
    <w:rsid w:val="003F41F3"/>
    <w:rsid w:val="003F45A7"/>
    <w:rsid w:val="003F6D0D"/>
    <w:rsid w:val="004151BB"/>
    <w:rsid w:val="00417390"/>
    <w:rsid w:val="0042103B"/>
    <w:rsid w:val="00422560"/>
    <w:rsid w:val="0042285A"/>
    <w:rsid w:val="00424CDE"/>
    <w:rsid w:val="00426430"/>
    <w:rsid w:val="004271B7"/>
    <w:rsid w:val="00430225"/>
    <w:rsid w:val="00431142"/>
    <w:rsid w:val="00431735"/>
    <w:rsid w:val="004351E6"/>
    <w:rsid w:val="00441FD0"/>
    <w:rsid w:val="004433DB"/>
    <w:rsid w:val="004500E0"/>
    <w:rsid w:val="004509E6"/>
    <w:rsid w:val="00450AE0"/>
    <w:rsid w:val="00451A30"/>
    <w:rsid w:val="00451A68"/>
    <w:rsid w:val="004575FC"/>
    <w:rsid w:val="00465458"/>
    <w:rsid w:val="004715CA"/>
    <w:rsid w:val="00471DA5"/>
    <w:rsid w:val="0047281E"/>
    <w:rsid w:val="00477C1B"/>
    <w:rsid w:val="00480807"/>
    <w:rsid w:val="0048184E"/>
    <w:rsid w:val="00481BA6"/>
    <w:rsid w:val="00482EC4"/>
    <w:rsid w:val="00483CF2"/>
    <w:rsid w:val="00485170"/>
    <w:rsid w:val="004873E9"/>
    <w:rsid w:val="004906B9"/>
    <w:rsid w:val="00491B9C"/>
    <w:rsid w:val="004A4A2C"/>
    <w:rsid w:val="004A536A"/>
    <w:rsid w:val="004A7F65"/>
    <w:rsid w:val="004B20C4"/>
    <w:rsid w:val="004B2136"/>
    <w:rsid w:val="004B469B"/>
    <w:rsid w:val="004B72E3"/>
    <w:rsid w:val="004C1AE3"/>
    <w:rsid w:val="004C2A17"/>
    <w:rsid w:val="004C2FAE"/>
    <w:rsid w:val="004C4862"/>
    <w:rsid w:val="004D087E"/>
    <w:rsid w:val="004D27D6"/>
    <w:rsid w:val="004D504E"/>
    <w:rsid w:val="004D6594"/>
    <w:rsid w:val="004D7748"/>
    <w:rsid w:val="004D7856"/>
    <w:rsid w:val="004F0BBF"/>
    <w:rsid w:val="004F3C9B"/>
    <w:rsid w:val="004F41D1"/>
    <w:rsid w:val="004F76D8"/>
    <w:rsid w:val="00500621"/>
    <w:rsid w:val="00503D67"/>
    <w:rsid w:val="005065ED"/>
    <w:rsid w:val="00506B30"/>
    <w:rsid w:val="00507478"/>
    <w:rsid w:val="00507ED0"/>
    <w:rsid w:val="005107D5"/>
    <w:rsid w:val="0051323B"/>
    <w:rsid w:val="0052019E"/>
    <w:rsid w:val="005237A3"/>
    <w:rsid w:val="00525607"/>
    <w:rsid w:val="00530868"/>
    <w:rsid w:val="00532185"/>
    <w:rsid w:val="005321AC"/>
    <w:rsid w:val="00533274"/>
    <w:rsid w:val="0053661E"/>
    <w:rsid w:val="00540303"/>
    <w:rsid w:val="00544367"/>
    <w:rsid w:val="00545110"/>
    <w:rsid w:val="005463C9"/>
    <w:rsid w:val="00546896"/>
    <w:rsid w:val="0055130B"/>
    <w:rsid w:val="00551BF0"/>
    <w:rsid w:val="00560E40"/>
    <w:rsid w:val="00567B8B"/>
    <w:rsid w:val="0057331D"/>
    <w:rsid w:val="005761AF"/>
    <w:rsid w:val="005817B9"/>
    <w:rsid w:val="00583DC8"/>
    <w:rsid w:val="005846BF"/>
    <w:rsid w:val="00590FFE"/>
    <w:rsid w:val="00592FAD"/>
    <w:rsid w:val="00597432"/>
    <w:rsid w:val="005A354E"/>
    <w:rsid w:val="005A46AD"/>
    <w:rsid w:val="005A4A85"/>
    <w:rsid w:val="005A77A2"/>
    <w:rsid w:val="005B48F5"/>
    <w:rsid w:val="005B4F41"/>
    <w:rsid w:val="005B50B4"/>
    <w:rsid w:val="005B6806"/>
    <w:rsid w:val="005B6FC5"/>
    <w:rsid w:val="005B754A"/>
    <w:rsid w:val="005C3D1D"/>
    <w:rsid w:val="005C4F77"/>
    <w:rsid w:val="005C55C1"/>
    <w:rsid w:val="005C62A7"/>
    <w:rsid w:val="005D099A"/>
    <w:rsid w:val="005D0F86"/>
    <w:rsid w:val="005D1412"/>
    <w:rsid w:val="005D2FB8"/>
    <w:rsid w:val="005D61AA"/>
    <w:rsid w:val="005D78CD"/>
    <w:rsid w:val="005E33C0"/>
    <w:rsid w:val="005E3AA2"/>
    <w:rsid w:val="005E4182"/>
    <w:rsid w:val="005E5161"/>
    <w:rsid w:val="005E5885"/>
    <w:rsid w:val="005E59E2"/>
    <w:rsid w:val="005E5F87"/>
    <w:rsid w:val="005E639E"/>
    <w:rsid w:val="005F1677"/>
    <w:rsid w:val="005F3D74"/>
    <w:rsid w:val="0060122F"/>
    <w:rsid w:val="00603BDB"/>
    <w:rsid w:val="00604D35"/>
    <w:rsid w:val="00610DFD"/>
    <w:rsid w:val="006127D7"/>
    <w:rsid w:val="006145CF"/>
    <w:rsid w:val="0062057C"/>
    <w:rsid w:val="00620746"/>
    <w:rsid w:val="006209B9"/>
    <w:rsid w:val="00622385"/>
    <w:rsid w:val="00626DC9"/>
    <w:rsid w:val="006304B7"/>
    <w:rsid w:val="00632BAA"/>
    <w:rsid w:val="006352A7"/>
    <w:rsid w:val="0064177D"/>
    <w:rsid w:val="00642C47"/>
    <w:rsid w:val="00646A38"/>
    <w:rsid w:val="00646B64"/>
    <w:rsid w:val="006471B4"/>
    <w:rsid w:val="00650DAF"/>
    <w:rsid w:val="00651B85"/>
    <w:rsid w:val="00651EAA"/>
    <w:rsid w:val="0065555A"/>
    <w:rsid w:val="00656940"/>
    <w:rsid w:val="00663ABA"/>
    <w:rsid w:val="0066454C"/>
    <w:rsid w:val="006671D5"/>
    <w:rsid w:val="00670A50"/>
    <w:rsid w:val="006720B7"/>
    <w:rsid w:val="006743CB"/>
    <w:rsid w:val="006803C5"/>
    <w:rsid w:val="006822C4"/>
    <w:rsid w:val="00682641"/>
    <w:rsid w:val="00686927"/>
    <w:rsid w:val="00693102"/>
    <w:rsid w:val="006951DA"/>
    <w:rsid w:val="00696B03"/>
    <w:rsid w:val="006B1253"/>
    <w:rsid w:val="006B54CB"/>
    <w:rsid w:val="006C04A9"/>
    <w:rsid w:val="006C0B0B"/>
    <w:rsid w:val="006C15F8"/>
    <w:rsid w:val="006C27E3"/>
    <w:rsid w:val="006D04FC"/>
    <w:rsid w:val="006D538B"/>
    <w:rsid w:val="006E21F5"/>
    <w:rsid w:val="006E265F"/>
    <w:rsid w:val="006F0210"/>
    <w:rsid w:val="006F1145"/>
    <w:rsid w:val="006F2B4C"/>
    <w:rsid w:val="006F463E"/>
    <w:rsid w:val="00700D0B"/>
    <w:rsid w:val="00700EE1"/>
    <w:rsid w:val="00702E90"/>
    <w:rsid w:val="00707045"/>
    <w:rsid w:val="00710E50"/>
    <w:rsid w:val="00711E22"/>
    <w:rsid w:val="007128E2"/>
    <w:rsid w:val="00714AD0"/>
    <w:rsid w:val="00716B98"/>
    <w:rsid w:val="00720FF7"/>
    <w:rsid w:val="00721943"/>
    <w:rsid w:val="007243A0"/>
    <w:rsid w:val="00724EDA"/>
    <w:rsid w:val="00725A83"/>
    <w:rsid w:val="00725CB3"/>
    <w:rsid w:val="007267DC"/>
    <w:rsid w:val="00727534"/>
    <w:rsid w:val="0073281F"/>
    <w:rsid w:val="00732B07"/>
    <w:rsid w:val="00733088"/>
    <w:rsid w:val="00737152"/>
    <w:rsid w:val="00737F7B"/>
    <w:rsid w:val="00741765"/>
    <w:rsid w:val="007421B5"/>
    <w:rsid w:val="007427D4"/>
    <w:rsid w:val="00742ABF"/>
    <w:rsid w:val="00744748"/>
    <w:rsid w:val="00744ABB"/>
    <w:rsid w:val="00745CFF"/>
    <w:rsid w:val="007469D5"/>
    <w:rsid w:val="00747D90"/>
    <w:rsid w:val="00750A85"/>
    <w:rsid w:val="00754C4F"/>
    <w:rsid w:val="00756BC4"/>
    <w:rsid w:val="00757105"/>
    <w:rsid w:val="007576BF"/>
    <w:rsid w:val="00766F0A"/>
    <w:rsid w:val="00767F93"/>
    <w:rsid w:val="0077187A"/>
    <w:rsid w:val="00771D5F"/>
    <w:rsid w:val="00772DD8"/>
    <w:rsid w:val="00774344"/>
    <w:rsid w:val="00775BA7"/>
    <w:rsid w:val="00775F01"/>
    <w:rsid w:val="007775AE"/>
    <w:rsid w:val="00780466"/>
    <w:rsid w:val="00781637"/>
    <w:rsid w:val="0078236E"/>
    <w:rsid w:val="00783E63"/>
    <w:rsid w:val="00784CF3"/>
    <w:rsid w:val="00785E69"/>
    <w:rsid w:val="00786BB3"/>
    <w:rsid w:val="00787734"/>
    <w:rsid w:val="0079039D"/>
    <w:rsid w:val="007913BB"/>
    <w:rsid w:val="0079237F"/>
    <w:rsid w:val="00793A7F"/>
    <w:rsid w:val="00793ADD"/>
    <w:rsid w:val="00795C0F"/>
    <w:rsid w:val="0079615C"/>
    <w:rsid w:val="00796B10"/>
    <w:rsid w:val="007A3192"/>
    <w:rsid w:val="007B1E50"/>
    <w:rsid w:val="007B6145"/>
    <w:rsid w:val="007C31D8"/>
    <w:rsid w:val="007C3BF7"/>
    <w:rsid w:val="007C4143"/>
    <w:rsid w:val="007C5A66"/>
    <w:rsid w:val="007D2EB9"/>
    <w:rsid w:val="007D40E8"/>
    <w:rsid w:val="007D5D68"/>
    <w:rsid w:val="007D5F92"/>
    <w:rsid w:val="007D6410"/>
    <w:rsid w:val="007D6C15"/>
    <w:rsid w:val="007E696C"/>
    <w:rsid w:val="007E74C1"/>
    <w:rsid w:val="007E795F"/>
    <w:rsid w:val="007F00BF"/>
    <w:rsid w:val="007F2F6B"/>
    <w:rsid w:val="008009D8"/>
    <w:rsid w:val="00804500"/>
    <w:rsid w:val="00805112"/>
    <w:rsid w:val="00806ECC"/>
    <w:rsid w:val="00810DBD"/>
    <w:rsid w:val="00810FAB"/>
    <w:rsid w:val="0081210E"/>
    <w:rsid w:val="0081260A"/>
    <w:rsid w:val="008141FB"/>
    <w:rsid w:val="00814DD3"/>
    <w:rsid w:val="0082185F"/>
    <w:rsid w:val="00822B64"/>
    <w:rsid w:val="008248EF"/>
    <w:rsid w:val="0082594E"/>
    <w:rsid w:val="0082647B"/>
    <w:rsid w:val="00830946"/>
    <w:rsid w:val="00830BCF"/>
    <w:rsid w:val="00834198"/>
    <w:rsid w:val="00834486"/>
    <w:rsid w:val="00834707"/>
    <w:rsid w:val="008430E5"/>
    <w:rsid w:val="0084722E"/>
    <w:rsid w:val="00847494"/>
    <w:rsid w:val="00847D40"/>
    <w:rsid w:val="00850007"/>
    <w:rsid w:val="00854D48"/>
    <w:rsid w:val="008559F5"/>
    <w:rsid w:val="00856069"/>
    <w:rsid w:val="00856FF3"/>
    <w:rsid w:val="0086271C"/>
    <w:rsid w:val="008652F5"/>
    <w:rsid w:val="008777CD"/>
    <w:rsid w:val="00880A4E"/>
    <w:rsid w:val="0088217F"/>
    <w:rsid w:val="008872DC"/>
    <w:rsid w:val="00890CFF"/>
    <w:rsid w:val="008931F4"/>
    <w:rsid w:val="008947F4"/>
    <w:rsid w:val="00895468"/>
    <w:rsid w:val="00897396"/>
    <w:rsid w:val="00897D92"/>
    <w:rsid w:val="008A0433"/>
    <w:rsid w:val="008B0F36"/>
    <w:rsid w:val="008B3F9D"/>
    <w:rsid w:val="008B456B"/>
    <w:rsid w:val="008C488D"/>
    <w:rsid w:val="008C7C59"/>
    <w:rsid w:val="008D0CB3"/>
    <w:rsid w:val="008D1B6D"/>
    <w:rsid w:val="008D5AD0"/>
    <w:rsid w:val="008D7C20"/>
    <w:rsid w:val="008E0683"/>
    <w:rsid w:val="008E1847"/>
    <w:rsid w:val="008E4F84"/>
    <w:rsid w:val="008F017E"/>
    <w:rsid w:val="008F2A74"/>
    <w:rsid w:val="008F3F58"/>
    <w:rsid w:val="008F537D"/>
    <w:rsid w:val="00901AF4"/>
    <w:rsid w:val="0090580C"/>
    <w:rsid w:val="00905BF3"/>
    <w:rsid w:val="00906AD8"/>
    <w:rsid w:val="00907125"/>
    <w:rsid w:val="0091345B"/>
    <w:rsid w:val="009144BB"/>
    <w:rsid w:val="0091538E"/>
    <w:rsid w:val="00916326"/>
    <w:rsid w:val="009163F5"/>
    <w:rsid w:val="009173BE"/>
    <w:rsid w:val="009213D3"/>
    <w:rsid w:val="009215A6"/>
    <w:rsid w:val="00921AB4"/>
    <w:rsid w:val="009222E4"/>
    <w:rsid w:val="00922B2A"/>
    <w:rsid w:val="00923EC1"/>
    <w:rsid w:val="009262CD"/>
    <w:rsid w:val="009320D2"/>
    <w:rsid w:val="009323EA"/>
    <w:rsid w:val="00933EC7"/>
    <w:rsid w:val="009359F8"/>
    <w:rsid w:val="0093606E"/>
    <w:rsid w:val="0093629D"/>
    <w:rsid w:val="00936B43"/>
    <w:rsid w:val="00936CA3"/>
    <w:rsid w:val="009372CE"/>
    <w:rsid w:val="00937EC6"/>
    <w:rsid w:val="009422EF"/>
    <w:rsid w:val="00943336"/>
    <w:rsid w:val="0094656B"/>
    <w:rsid w:val="0094720C"/>
    <w:rsid w:val="009506AA"/>
    <w:rsid w:val="00950796"/>
    <w:rsid w:val="00954D7C"/>
    <w:rsid w:val="009572B3"/>
    <w:rsid w:val="00961E4A"/>
    <w:rsid w:val="00963279"/>
    <w:rsid w:val="009637F7"/>
    <w:rsid w:val="00972561"/>
    <w:rsid w:val="00973CE8"/>
    <w:rsid w:val="00974CD1"/>
    <w:rsid w:val="009822A4"/>
    <w:rsid w:val="009836AC"/>
    <w:rsid w:val="00985122"/>
    <w:rsid w:val="00985A59"/>
    <w:rsid w:val="00991C13"/>
    <w:rsid w:val="00991CC3"/>
    <w:rsid w:val="00994DA9"/>
    <w:rsid w:val="009A0EC0"/>
    <w:rsid w:val="009A270F"/>
    <w:rsid w:val="009A47C0"/>
    <w:rsid w:val="009A50A4"/>
    <w:rsid w:val="009A5583"/>
    <w:rsid w:val="009B062E"/>
    <w:rsid w:val="009B0CB2"/>
    <w:rsid w:val="009B3102"/>
    <w:rsid w:val="009B46A4"/>
    <w:rsid w:val="009B5041"/>
    <w:rsid w:val="009C306F"/>
    <w:rsid w:val="009C4781"/>
    <w:rsid w:val="009C589B"/>
    <w:rsid w:val="009D065D"/>
    <w:rsid w:val="009D63E4"/>
    <w:rsid w:val="009D64BD"/>
    <w:rsid w:val="009D6A8A"/>
    <w:rsid w:val="009E60F9"/>
    <w:rsid w:val="009F0B34"/>
    <w:rsid w:val="009F155A"/>
    <w:rsid w:val="009F22A8"/>
    <w:rsid w:val="00A0049E"/>
    <w:rsid w:val="00A0187B"/>
    <w:rsid w:val="00A07251"/>
    <w:rsid w:val="00A07E53"/>
    <w:rsid w:val="00A16E1B"/>
    <w:rsid w:val="00A17035"/>
    <w:rsid w:val="00A207F8"/>
    <w:rsid w:val="00A22AC0"/>
    <w:rsid w:val="00A274FD"/>
    <w:rsid w:val="00A356E7"/>
    <w:rsid w:val="00A4184F"/>
    <w:rsid w:val="00A41F14"/>
    <w:rsid w:val="00A424FE"/>
    <w:rsid w:val="00A42909"/>
    <w:rsid w:val="00A4524E"/>
    <w:rsid w:val="00A50FA0"/>
    <w:rsid w:val="00A534CE"/>
    <w:rsid w:val="00A53713"/>
    <w:rsid w:val="00A53931"/>
    <w:rsid w:val="00A57130"/>
    <w:rsid w:val="00A60819"/>
    <w:rsid w:val="00A62FC2"/>
    <w:rsid w:val="00A67F26"/>
    <w:rsid w:val="00A70BA3"/>
    <w:rsid w:val="00A75840"/>
    <w:rsid w:val="00A76822"/>
    <w:rsid w:val="00A85440"/>
    <w:rsid w:val="00A8574B"/>
    <w:rsid w:val="00A924D9"/>
    <w:rsid w:val="00A93460"/>
    <w:rsid w:val="00A947A5"/>
    <w:rsid w:val="00A94B19"/>
    <w:rsid w:val="00A94F31"/>
    <w:rsid w:val="00A96462"/>
    <w:rsid w:val="00AA091A"/>
    <w:rsid w:val="00AA3A62"/>
    <w:rsid w:val="00AA527C"/>
    <w:rsid w:val="00AA5800"/>
    <w:rsid w:val="00AA644A"/>
    <w:rsid w:val="00AA6C2B"/>
    <w:rsid w:val="00AA6F98"/>
    <w:rsid w:val="00AA7A03"/>
    <w:rsid w:val="00AB053E"/>
    <w:rsid w:val="00AB072B"/>
    <w:rsid w:val="00AB61A7"/>
    <w:rsid w:val="00AC02C6"/>
    <w:rsid w:val="00AC09B0"/>
    <w:rsid w:val="00AC4890"/>
    <w:rsid w:val="00AC52C0"/>
    <w:rsid w:val="00AC5602"/>
    <w:rsid w:val="00AC69BC"/>
    <w:rsid w:val="00AC791B"/>
    <w:rsid w:val="00AD24B3"/>
    <w:rsid w:val="00AD406C"/>
    <w:rsid w:val="00AD79F7"/>
    <w:rsid w:val="00AD7C71"/>
    <w:rsid w:val="00AE3A57"/>
    <w:rsid w:val="00AE41AF"/>
    <w:rsid w:val="00AE4BF7"/>
    <w:rsid w:val="00AE51E1"/>
    <w:rsid w:val="00AE6DD0"/>
    <w:rsid w:val="00AE6E18"/>
    <w:rsid w:val="00AF00BE"/>
    <w:rsid w:val="00AF103D"/>
    <w:rsid w:val="00AF26F3"/>
    <w:rsid w:val="00AF58CD"/>
    <w:rsid w:val="00AF5D4E"/>
    <w:rsid w:val="00AF66E5"/>
    <w:rsid w:val="00B01A87"/>
    <w:rsid w:val="00B0477F"/>
    <w:rsid w:val="00B04F73"/>
    <w:rsid w:val="00B066FE"/>
    <w:rsid w:val="00B07950"/>
    <w:rsid w:val="00B11FA9"/>
    <w:rsid w:val="00B14195"/>
    <w:rsid w:val="00B14943"/>
    <w:rsid w:val="00B14FF4"/>
    <w:rsid w:val="00B2322B"/>
    <w:rsid w:val="00B25439"/>
    <w:rsid w:val="00B25D76"/>
    <w:rsid w:val="00B26B2C"/>
    <w:rsid w:val="00B302F8"/>
    <w:rsid w:val="00B32BB6"/>
    <w:rsid w:val="00B3386B"/>
    <w:rsid w:val="00B33BB1"/>
    <w:rsid w:val="00B37FA9"/>
    <w:rsid w:val="00B42A58"/>
    <w:rsid w:val="00B46D26"/>
    <w:rsid w:val="00B5609E"/>
    <w:rsid w:val="00B564EA"/>
    <w:rsid w:val="00B57921"/>
    <w:rsid w:val="00B60DA8"/>
    <w:rsid w:val="00B63CA6"/>
    <w:rsid w:val="00B644ED"/>
    <w:rsid w:val="00B67BA0"/>
    <w:rsid w:val="00B734D7"/>
    <w:rsid w:val="00B73B35"/>
    <w:rsid w:val="00B76D38"/>
    <w:rsid w:val="00B77210"/>
    <w:rsid w:val="00B77463"/>
    <w:rsid w:val="00B808CA"/>
    <w:rsid w:val="00B94820"/>
    <w:rsid w:val="00B9647B"/>
    <w:rsid w:val="00B97CE1"/>
    <w:rsid w:val="00BA0355"/>
    <w:rsid w:val="00BA5D28"/>
    <w:rsid w:val="00BA737B"/>
    <w:rsid w:val="00BA7871"/>
    <w:rsid w:val="00BA7CED"/>
    <w:rsid w:val="00BB0C29"/>
    <w:rsid w:val="00BB0F86"/>
    <w:rsid w:val="00BB16EB"/>
    <w:rsid w:val="00BB1A3C"/>
    <w:rsid w:val="00BB2F12"/>
    <w:rsid w:val="00BB537A"/>
    <w:rsid w:val="00BC1CFB"/>
    <w:rsid w:val="00BC4D58"/>
    <w:rsid w:val="00BC68F9"/>
    <w:rsid w:val="00BC7569"/>
    <w:rsid w:val="00BD2E1F"/>
    <w:rsid w:val="00BD793C"/>
    <w:rsid w:val="00BE1D41"/>
    <w:rsid w:val="00BE2C16"/>
    <w:rsid w:val="00BE3C21"/>
    <w:rsid w:val="00BE4D94"/>
    <w:rsid w:val="00BE4DCE"/>
    <w:rsid w:val="00BE6688"/>
    <w:rsid w:val="00BF7A35"/>
    <w:rsid w:val="00BF7ED1"/>
    <w:rsid w:val="00C0341E"/>
    <w:rsid w:val="00C04B45"/>
    <w:rsid w:val="00C04D10"/>
    <w:rsid w:val="00C0573D"/>
    <w:rsid w:val="00C0698C"/>
    <w:rsid w:val="00C06B3A"/>
    <w:rsid w:val="00C10242"/>
    <w:rsid w:val="00C20E9C"/>
    <w:rsid w:val="00C21B34"/>
    <w:rsid w:val="00C226B3"/>
    <w:rsid w:val="00C24426"/>
    <w:rsid w:val="00C25DEE"/>
    <w:rsid w:val="00C27832"/>
    <w:rsid w:val="00C278B4"/>
    <w:rsid w:val="00C27A55"/>
    <w:rsid w:val="00C35E93"/>
    <w:rsid w:val="00C37302"/>
    <w:rsid w:val="00C40E44"/>
    <w:rsid w:val="00C42843"/>
    <w:rsid w:val="00C43B13"/>
    <w:rsid w:val="00C463EF"/>
    <w:rsid w:val="00C4667F"/>
    <w:rsid w:val="00C505A1"/>
    <w:rsid w:val="00C50D1A"/>
    <w:rsid w:val="00C50D9C"/>
    <w:rsid w:val="00C51FF6"/>
    <w:rsid w:val="00C52FDC"/>
    <w:rsid w:val="00C53E14"/>
    <w:rsid w:val="00C54865"/>
    <w:rsid w:val="00C549DA"/>
    <w:rsid w:val="00C571C1"/>
    <w:rsid w:val="00C603FC"/>
    <w:rsid w:val="00C6315E"/>
    <w:rsid w:val="00C6412A"/>
    <w:rsid w:val="00C655E6"/>
    <w:rsid w:val="00C65A09"/>
    <w:rsid w:val="00C66FBF"/>
    <w:rsid w:val="00C67FCD"/>
    <w:rsid w:val="00C7404A"/>
    <w:rsid w:val="00C7762B"/>
    <w:rsid w:val="00C81063"/>
    <w:rsid w:val="00C82627"/>
    <w:rsid w:val="00C8421E"/>
    <w:rsid w:val="00C87E72"/>
    <w:rsid w:val="00C9005B"/>
    <w:rsid w:val="00C93693"/>
    <w:rsid w:val="00C94404"/>
    <w:rsid w:val="00C958D1"/>
    <w:rsid w:val="00CA08D4"/>
    <w:rsid w:val="00CA4EA6"/>
    <w:rsid w:val="00CB0B41"/>
    <w:rsid w:val="00CB19B7"/>
    <w:rsid w:val="00CB3D05"/>
    <w:rsid w:val="00CB40D0"/>
    <w:rsid w:val="00CB71E5"/>
    <w:rsid w:val="00CC1864"/>
    <w:rsid w:val="00CC228A"/>
    <w:rsid w:val="00CC323D"/>
    <w:rsid w:val="00CC45FA"/>
    <w:rsid w:val="00CD398F"/>
    <w:rsid w:val="00CE0515"/>
    <w:rsid w:val="00CE1DEF"/>
    <w:rsid w:val="00CE5874"/>
    <w:rsid w:val="00CE6DFC"/>
    <w:rsid w:val="00CE7DC5"/>
    <w:rsid w:val="00CF0240"/>
    <w:rsid w:val="00CF02BB"/>
    <w:rsid w:val="00CF7754"/>
    <w:rsid w:val="00D02623"/>
    <w:rsid w:val="00D0319C"/>
    <w:rsid w:val="00D07FA4"/>
    <w:rsid w:val="00D1032B"/>
    <w:rsid w:val="00D11E69"/>
    <w:rsid w:val="00D12623"/>
    <w:rsid w:val="00D12711"/>
    <w:rsid w:val="00D12D38"/>
    <w:rsid w:val="00D16E16"/>
    <w:rsid w:val="00D17528"/>
    <w:rsid w:val="00D17E77"/>
    <w:rsid w:val="00D230A2"/>
    <w:rsid w:val="00D24315"/>
    <w:rsid w:val="00D25EFF"/>
    <w:rsid w:val="00D267B5"/>
    <w:rsid w:val="00D26AE1"/>
    <w:rsid w:val="00D26BDB"/>
    <w:rsid w:val="00D274C8"/>
    <w:rsid w:val="00D301D5"/>
    <w:rsid w:val="00D304AF"/>
    <w:rsid w:val="00D35986"/>
    <w:rsid w:val="00D35F72"/>
    <w:rsid w:val="00D400B3"/>
    <w:rsid w:val="00D40CB8"/>
    <w:rsid w:val="00D4360C"/>
    <w:rsid w:val="00D44BFC"/>
    <w:rsid w:val="00D45597"/>
    <w:rsid w:val="00D460B8"/>
    <w:rsid w:val="00D52227"/>
    <w:rsid w:val="00D56EE9"/>
    <w:rsid w:val="00D57088"/>
    <w:rsid w:val="00D620F1"/>
    <w:rsid w:val="00D64D0D"/>
    <w:rsid w:val="00D8192B"/>
    <w:rsid w:val="00D83056"/>
    <w:rsid w:val="00D83534"/>
    <w:rsid w:val="00D839ED"/>
    <w:rsid w:val="00D91365"/>
    <w:rsid w:val="00D94D2B"/>
    <w:rsid w:val="00D97513"/>
    <w:rsid w:val="00DA0064"/>
    <w:rsid w:val="00DA09A5"/>
    <w:rsid w:val="00DA19B0"/>
    <w:rsid w:val="00DA2520"/>
    <w:rsid w:val="00DA3667"/>
    <w:rsid w:val="00DA3A2D"/>
    <w:rsid w:val="00DA683A"/>
    <w:rsid w:val="00DA69F0"/>
    <w:rsid w:val="00DB14CA"/>
    <w:rsid w:val="00DB22A7"/>
    <w:rsid w:val="00DB2F92"/>
    <w:rsid w:val="00DB3DE4"/>
    <w:rsid w:val="00DB4DBB"/>
    <w:rsid w:val="00DC1823"/>
    <w:rsid w:val="00DC21B6"/>
    <w:rsid w:val="00DC2EB3"/>
    <w:rsid w:val="00DC4994"/>
    <w:rsid w:val="00DC5453"/>
    <w:rsid w:val="00DD0B8F"/>
    <w:rsid w:val="00DD5F65"/>
    <w:rsid w:val="00DE10F9"/>
    <w:rsid w:val="00DE38EF"/>
    <w:rsid w:val="00DE54A6"/>
    <w:rsid w:val="00DE59B8"/>
    <w:rsid w:val="00DE5D0A"/>
    <w:rsid w:val="00DE77C8"/>
    <w:rsid w:val="00DE7E3C"/>
    <w:rsid w:val="00DF5C92"/>
    <w:rsid w:val="00DF6760"/>
    <w:rsid w:val="00E00BF0"/>
    <w:rsid w:val="00E0203D"/>
    <w:rsid w:val="00E03669"/>
    <w:rsid w:val="00E047BA"/>
    <w:rsid w:val="00E0659F"/>
    <w:rsid w:val="00E06BE4"/>
    <w:rsid w:val="00E10694"/>
    <w:rsid w:val="00E10FB3"/>
    <w:rsid w:val="00E15CF1"/>
    <w:rsid w:val="00E17315"/>
    <w:rsid w:val="00E203D1"/>
    <w:rsid w:val="00E20D24"/>
    <w:rsid w:val="00E2103C"/>
    <w:rsid w:val="00E23B44"/>
    <w:rsid w:val="00E24558"/>
    <w:rsid w:val="00E26975"/>
    <w:rsid w:val="00E27285"/>
    <w:rsid w:val="00E274D1"/>
    <w:rsid w:val="00E27F2B"/>
    <w:rsid w:val="00E326AB"/>
    <w:rsid w:val="00E36B0D"/>
    <w:rsid w:val="00E413C0"/>
    <w:rsid w:val="00E41CB3"/>
    <w:rsid w:val="00E451D7"/>
    <w:rsid w:val="00E45DF9"/>
    <w:rsid w:val="00E526DF"/>
    <w:rsid w:val="00E528DA"/>
    <w:rsid w:val="00E6089F"/>
    <w:rsid w:val="00E6214C"/>
    <w:rsid w:val="00E6329E"/>
    <w:rsid w:val="00E65B77"/>
    <w:rsid w:val="00E65B8A"/>
    <w:rsid w:val="00E67777"/>
    <w:rsid w:val="00E70CB3"/>
    <w:rsid w:val="00E7225D"/>
    <w:rsid w:val="00E725CA"/>
    <w:rsid w:val="00E74E26"/>
    <w:rsid w:val="00E767A4"/>
    <w:rsid w:val="00E76F39"/>
    <w:rsid w:val="00E86EC8"/>
    <w:rsid w:val="00E87D60"/>
    <w:rsid w:val="00E900DA"/>
    <w:rsid w:val="00E92B95"/>
    <w:rsid w:val="00E93650"/>
    <w:rsid w:val="00E93662"/>
    <w:rsid w:val="00E94542"/>
    <w:rsid w:val="00E95897"/>
    <w:rsid w:val="00EA650B"/>
    <w:rsid w:val="00EB04DF"/>
    <w:rsid w:val="00EB2076"/>
    <w:rsid w:val="00EB35C6"/>
    <w:rsid w:val="00EB4BF1"/>
    <w:rsid w:val="00EB5C6F"/>
    <w:rsid w:val="00EC2372"/>
    <w:rsid w:val="00EC30AA"/>
    <w:rsid w:val="00EC3A67"/>
    <w:rsid w:val="00EC5671"/>
    <w:rsid w:val="00EC718D"/>
    <w:rsid w:val="00EC732D"/>
    <w:rsid w:val="00ED1004"/>
    <w:rsid w:val="00ED1FA6"/>
    <w:rsid w:val="00ED6881"/>
    <w:rsid w:val="00ED788B"/>
    <w:rsid w:val="00EE0267"/>
    <w:rsid w:val="00EE1843"/>
    <w:rsid w:val="00EE4E39"/>
    <w:rsid w:val="00EE559C"/>
    <w:rsid w:val="00EE651E"/>
    <w:rsid w:val="00EF1AFA"/>
    <w:rsid w:val="00EF4FD9"/>
    <w:rsid w:val="00EF57CE"/>
    <w:rsid w:val="00EF6FA4"/>
    <w:rsid w:val="00F01074"/>
    <w:rsid w:val="00F0157E"/>
    <w:rsid w:val="00F04596"/>
    <w:rsid w:val="00F053BF"/>
    <w:rsid w:val="00F06954"/>
    <w:rsid w:val="00F076E6"/>
    <w:rsid w:val="00F13A4F"/>
    <w:rsid w:val="00F159E3"/>
    <w:rsid w:val="00F178F3"/>
    <w:rsid w:val="00F266E3"/>
    <w:rsid w:val="00F266E7"/>
    <w:rsid w:val="00F27C0B"/>
    <w:rsid w:val="00F30383"/>
    <w:rsid w:val="00F30D29"/>
    <w:rsid w:val="00F30E0B"/>
    <w:rsid w:val="00F316A1"/>
    <w:rsid w:val="00F31CAB"/>
    <w:rsid w:val="00F33522"/>
    <w:rsid w:val="00F339E7"/>
    <w:rsid w:val="00F34CC9"/>
    <w:rsid w:val="00F350C1"/>
    <w:rsid w:val="00F3569F"/>
    <w:rsid w:val="00F35749"/>
    <w:rsid w:val="00F36710"/>
    <w:rsid w:val="00F41491"/>
    <w:rsid w:val="00F42582"/>
    <w:rsid w:val="00F4298B"/>
    <w:rsid w:val="00F42ACC"/>
    <w:rsid w:val="00F43138"/>
    <w:rsid w:val="00F44BAB"/>
    <w:rsid w:val="00F44F0F"/>
    <w:rsid w:val="00F4688B"/>
    <w:rsid w:val="00F579F0"/>
    <w:rsid w:val="00F62C9E"/>
    <w:rsid w:val="00F63C6E"/>
    <w:rsid w:val="00F7178B"/>
    <w:rsid w:val="00F7222B"/>
    <w:rsid w:val="00F7242F"/>
    <w:rsid w:val="00F749F8"/>
    <w:rsid w:val="00F75BE2"/>
    <w:rsid w:val="00F75C44"/>
    <w:rsid w:val="00F75E7C"/>
    <w:rsid w:val="00F77F35"/>
    <w:rsid w:val="00F83B3C"/>
    <w:rsid w:val="00F8449A"/>
    <w:rsid w:val="00F87E7F"/>
    <w:rsid w:val="00F904BD"/>
    <w:rsid w:val="00F96D82"/>
    <w:rsid w:val="00FA0517"/>
    <w:rsid w:val="00FA0B51"/>
    <w:rsid w:val="00FA24F9"/>
    <w:rsid w:val="00FA2C2D"/>
    <w:rsid w:val="00FA421C"/>
    <w:rsid w:val="00FA4ACB"/>
    <w:rsid w:val="00FB432A"/>
    <w:rsid w:val="00FB603A"/>
    <w:rsid w:val="00FB63FE"/>
    <w:rsid w:val="00FB6863"/>
    <w:rsid w:val="00FC0F4E"/>
    <w:rsid w:val="00FC3077"/>
    <w:rsid w:val="00FC40A2"/>
    <w:rsid w:val="00FC70BC"/>
    <w:rsid w:val="00FD2C0F"/>
    <w:rsid w:val="00FD49C7"/>
    <w:rsid w:val="00FE04D9"/>
    <w:rsid w:val="00FE2713"/>
    <w:rsid w:val="00FE3A73"/>
    <w:rsid w:val="00FE5C47"/>
    <w:rsid w:val="00FE627B"/>
    <w:rsid w:val="00FE6962"/>
    <w:rsid w:val="00FF0112"/>
    <w:rsid w:val="00FF4F75"/>
    <w:rsid w:val="00FF529E"/>
    <w:rsid w:val="00FF5745"/>
    <w:rsid w:val="00FF76C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6BE6C"/>
  <w15:chartTrackingRefBased/>
  <w15:docId w15:val="{ED8AA6D8-7123-644B-8ECB-05B163743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456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456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2103C"/>
    <w:rPr>
      <w:sz w:val="16"/>
      <w:szCs w:val="16"/>
    </w:rPr>
  </w:style>
  <w:style w:type="paragraph" w:styleId="CommentText">
    <w:name w:val="annotation text"/>
    <w:basedOn w:val="Normal"/>
    <w:link w:val="CommentTextChar"/>
    <w:uiPriority w:val="99"/>
    <w:semiHidden/>
    <w:unhideWhenUsed/>
    <w:rsid w:val="00E2103C"/>
    <w:rPr>
      <w:sz w:val="20"/>
      <w:szCs w:val="20"/>
    </w:rPr>
  </w:style>
  <w:style w:type="character" w:customStyle="1" w:styleId="CommentTextChar">
    <w:name w:val="Comment Text Char"/>
    <w:basedOn w:val="DefaultParagraphFont"/>
    <w:link w:val="CommentText"/>
    <w:uiPriority w:val="99"/>
    <w:semiHidden/>
    <w:rsid w:val="00E2103C"/>
    <w:rPr>
      <w:sz w:val="20"/>
      <w:szCs w:val="20"/>
    </w:rPr>
  </w:style>
  <w:style w:type="paragraph" w:styleId="CommentSubject">
    <w:name w:val="annotation subject"/>
    <w:basedOn w:val="CommentText"/>
    <w:next w:val="CommentText"/>
    <w:link w:val="CommentSubjectChar"/>
    <w:uiPriority w:val="99"/>
    <w:semiHidden/>
    <w:unhideWhenUsed/>
    <w:rsid w:val="00E2103C"/>
    <w:rPr>
      <w:b/>
      <w:bCs/>
    </w:rPr>
  </w:style>
  <w:style w:type="character" w:customStyle="1" w:styleId="CommentSubjectChar">
    <w:name w:val="Comment Subject Char"/>
    <w:basedOn w:val="CommentTextChar"/>
    <w:link w:val="CommentSubject"/>
    <w:uiPriority w:val="99"/>
    <w:semiHidden/>
    <w:rsid w:val="00E2103C"/>
    <w:rPr>
      <w:b/>
      <w:bCs/>
      <w:sz w:val="20"/>
      <w:szCs w:val="20"/>
    </w:rPr>
  </w:style>
  <w:style w:type="paragraph" w:styleId="FootnoteText">
    <w:name w:val="footnote text"/>
    <w:basedOn w:val="Normal"/>
    <w:link w:val="FootnoteTextChar"/>
    <w:uiPriority w:val="99"/>
    <w:semiHidden/>
    <w:unhideWhenUsed/>
    <w:rsid w:val="00B37FA9"/>
    <w:rPr>
      <w:sz w:val="20"/>
      <w:szCs w:val="20"/>
    </w:rPr>
  </w:style>
  <w:style w:type="character" w:customStyle="1" w:styleId="FootnoteTextChar">
    <w:name w:val="Footnote Text Char"/>
    <w:basedOn w:val="DefaultParagraphFont"/>
    <w:link w:val="FootnoteText"/>
    <w:uiPriority w:val="99"/>
    <w:semiHidden/>
    <w:rsid w:val="00B37FA9"/>
    <w:rPr>
      <w:sz w:val="20"/>
      <w:szCs w:val="20"/>
    </w:rPr>
  </w:style>
  <w:style w:type="character" w:styleId="FootnoteReference">
    <w:name w:val="footnote reference"/>
    <w:basedOn w:val="DefaultParagraphFont"/>
    <w:uiPriority w:val="99"/>
    <w:semiHidden/>
    <w:unhideWhenUsed/>
    <w:rsid w:val="00B37FA9"/>
    <w:rPr>
      <w:vertAlign w:val="superscript"/>
    </w:rPr>
  </w:style>
  <w:style w:type="paragraph" w:styleId="ListParagraph">
    <w:name w:val="List Paragraph"/>
    <w:basedOn w:val="Normal"/>
    <w:uiPriority w:val="34"/>
    <w:qFormat/>
    <w:rsid w:val="00F01074"/>
    <w:pPr>
      <w:ind w:left="720"/>
      <w:contextualSpacing/>
    </w:pPr>
  </w:style>
  <w:style w:type="paragraph" w:styleId="Revision">
    <w:name w:val="Revision"/>
    <w:hidden/>
    <w:uiPriority w:val="99"/>
    <w:semiHidden/>
    <w:rsid w:val="00DB3DE4"/>
  </w:style>
  <w:style w:type="paragraph" w:styleId="Header">
    <w:name w:val="header"/>
    <w:basedOn w:val="Normal"/>
    <w:link w:val="HeaderChar"/>
    <w:uiPriority w:val="99"/>
    <w:unhideWhenUsed/>
    <w:rsid w:val="000E0D5B"/>
    <w:pPr>
      <w:tabs>
        <w:tab w:val="center" w:pos="4513"/>
        <w:tab w:val="right" w:pos="9026"/>
      </w:tabs>
    </w:pPr>
  </w:style>
  <w:style w:type="character" w:customStyle="1" w:styleId="HeaderChar">
    <w:name w:val="Header Char"/>
    <w:basedOn w:val="DefaultParagraphFont"/>
    <w:link w:val="Header"/>
    <w:uiPriority w:val="99"/>
    <w:rsid w:val="000E0D5B"/>
  </w:style>
  <w:style w:type="paragraph" w:styleId="Footer">
    <w:name w:val="footer"/>
    <w:basedOn w:val="Normal"/>
    <w:link w:val="FooterChar"/>
    <w:uiPriority w:val="99"/>
    <w:unhideWhenUsed/>
    <w:rsid w:val="000E0D5B"/>
    <w:pPr>
      <w:tabs>
        <w:tab w:val="center" w:pos="4513"/>
        <w:tab w:val="right" w:pos="9026"/>
      </w:tabs>
    </w:pPr>
  </w:style>
  <w:style w:type="character" w:customStyle="1" w:styleId="FooterChar">
    <w:name w:val="Footer Char"/>
    <w:basedOn w:val="DefaultParagraphFont"/>
    <w:link w:val="Footer"/>
    <w:uiPriority w:val="99"/>
    <w:rsid w:val="000E0D5B"/>
  </w:style>
  <w:style w:type="table" w:styleId="TableGrid">
    <w:name w:val="Table Grid"/>
    <w:basedOn w:val="TableNormal"/>
    <w:uiPriority w:val="39"/>
    <w:rsid w:val="001835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301D5"/>
    <w:rPr>
      <w:color w:val="0563C1" w:themeColor="hyperlink"/>
      <w:u w:val="single"/>
    </w:rPr>
  </w:style>
  <w:style w:type="character" w:styleId="UnresolvedMention">
    <w:name w:val="Unresolved Mention"/>
    <w:basedOn w:val="DefaultParagraphFont"/>
    <w:uiPriority w:val="99"/>
    <w:semiHidden/>
    <w:unhideWhenUsed/>
    <w:rsid w:val="003B2E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300497">
      <w:bodyDiv w:val="1"/>
      <w:marLeft w:val="0"/>
      <w:marRight w:val="0"/>
      <w:marTop w:val="0"/>
      <w:marBottom w:val="0"/>
      <w:divBdr>
        <w:top w:val="none" w:sz="0" w:space="0" w:color="auto"/>
        <w:left w:val="none" w:sz="0" w:space="0" w:color="auto"/>
        <w:bottom w:val="none" w:sz="0" w:space="0" w:color="auto"/>
        <w:right w:val="none" w:sz="0" w:space="0" w:color="auto"/>
      </w:divBdr>
    </w:div>
    <w:div w:id="155077449">
      <w:bodyDiv w:val="1"/>
      <w:marLeft w:val="0"/>
      <w:marRight w:val="0"/>
      <w:marTop w:val="0"/>
      <w:marBottom w:val="0"/>
      <w:divBdr>
        <w:top w:val="none" w:sz="0" w:space="0" w:color="auto"/>
        <w:left w:val="none" w:sz="0" w:space="0" w:color="auto"/>
        <w:bottom w:val="none" w:sz="0" w:space="0" w:color="auto"/>
        <w:right w:val="none" w:sz="0" w:space="0" w:color="auto"/>
      </w:divBdr>
    </w:div>
    <w:div w:id="169149615">
      <w:bodyDiv w:val="1"/>
      <w:marLeft w:val="0"/>
      <w:marRight w:val="0"/>
      <w:marTop w:val="0"/>
      <w:marBottom w:val="0"/>
      <w:divBdr>
        <w:top w:val="none" w:sz="0" w:space="0" w:color="auto"/>
        <w:left w:val="none" w:sz="0" w:space="0" w:color="auto"/>
        <w:bottom w:val="none" w:sz="0" w:space="0" w:color="auto"/>
        <w:right w:val="none" w:sz="0" w:space="0" w:color="auto"/>
      </w:divBdr>
      <w:divsChild>
        <w:div w:id="152071089">
          <w:marLeft w:val="0"/>
          <w:marRight w:val="0"/>
          <w:marTop w:val="0"/>
          <w:marBottom w:val="0"/>
          <w:divBdr>
            <w:top w:val="none" w:sz="0" w:space="0" w:color="auto"/>
            <w:left w:val="none" w:sz="0" w:space="0" w:color="auto"/>
            <w:bottom w:val="none" w:sz="0" w:space="0" w:color="auto"/>
            <w:right w:val="none" w:sz="0" w:space="0" w:color="auto"/>
          </w:divBdr>
          <w:divsChild>
            <w:div w:id="1727603318">
              <w:marLeft w:val="0"/>
              <w:marRight w:val="0"/>
              <w:marTop w:val="0"/>
              <w:marBottom w:val="0"/>
              <w:divBdr>
                <w:top w:val="none" w:sz="0" w:space="0" w:color="auto"/>
                <w:left w:val="none" w:sz="0" w:space="0" w:color="auto"/>
                <w:bottom w:val="none" w:sz="0" w:space="0" w:color="auto"/>
                <w:right w:val="none" w:sz="0" w:space="0" w:color="auto"/>
              </w:divBdr>
              <w:divsChild>
                <w:div w:id="832994319">
                  <w:marLeft w:val="0"/>
                  <w:marRight w:val="0"/>
                  <w:marTop w:val="0"/>
                  <w:marBottom w:val="0"/>
                  <w:divBdr>
                    <w:top w:val="none" w:sz="0" w:space="0" w:color="auto"/>
                    <w:left w:val="none" w:sz="0" w:space="0" w:color="auto"/>
                    <w:bottom w:val="none" w:sz="0" w:space="0" w:color="auto"/>
                    <w:right w:val="none" w:sz="0" w:space="0" w:color="auto"/>
                  </w:divBdr>
                  <w:divsChild>
                    <w:div w:id="40962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802173">
      <w:bodyDiv w:val="1"/>
      <w:marLeft w:val="0"/>
      <w:marRight w:val="0"/>
      <w:marTop w:val="0"/>
      <w:marBottom w:val="0"/>
      <w:divBdr>
        <w:top w:val="none" w:sz="0" w:space="0" w:color="auto"/>
        <w:left w:val="none" w:sz="0" w:space="0" w:color="auto"/>
        <w:bottom w:val="none" w:sz="0" w:space="0" w:color="auto"/>
        <w:right w:val="none" w:sz="0" w:space="0" w:color="auto"/>
      </w:divBdr>
      <w:divsChild>
        <w:div w:id="1138837713">
          <w:marLeft w:val="0"/>
          <w:marRight w:val="0"/>
          <w:marTop w:val="0"/>
          <w:marBottom w:val="0"/>
          <w:divBdr>
            <w:top w:val="none" w:sz="0" w:space="0" w:color="auto"/>
            <w:left w:val="none" w:sz="0" w:space="0" w:color="auto"/>
            <w:bottom w:val="none" w:sz="0" w:space="0" w:color="auto"/>
            <w:right w:val="none" w:sz="0" w:space="0" w:color="auto"/>
          </w:divBdr>
          <w:divsChild>
            <w:div w:id="532231060">
              <w:marLeft w:val="0"/>
              <w:marRight w:val="0"/>
              <w:marTop w:val="0"/>
              <w:marBottom w:val="0"/>
              <w:divBdr>
                <w:top w:val="none" w:sz="0" w:space="0" w:color="auto"/>
                <w:left w:val="none" w:sz="0" w:space="0" w:color="auto"/>
                <w:bottom w:val="none" w:sz="0" w:space="0" w:color="auto"/>
                <w:right w:val="none" w:sz="0" w:space="0" w:color="auto"/>
              </w:divBdr>
              <w:divsChild>
                <w:div w:id="2040548672">
                  <w:marLeft w:val="0"/>
                  <w:marRight w:val="0"/>
                  <w:marTop w:val="0"/>
                  <w:marBottom w:val="0"/>
                  <w:divBdr>
                    <w:top w:val="none" w:sz="0" w:space="0" w:color="auto"/>
                    <w:left w:val="none" w:sz="0" w:space="0" w:color="auto"/>
                    <w:bottom w:val="none" w:sz="0" w:space="0" w:color="auto"/>
                    <w:right w:val="none" w:sz="0" w:space="0" w:color="auto"/>
                  </w:divBdr>
                  <w:divsChild>
                    <w:div w:id="734396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9031828">
      <w:bodyDiv w:val="1"/>
      <w:marLeft w:val="0"/>
      <w:marRight w:val="0"/>
      <w:marTop w:val="0"/>
      <w:marBottom w:val="0"/>
      <w:divBdr>
        <w:top w:val="none" w:sz="0" w:space="0" w:color="auto"/>
        <w:left w:val="none" w:sz="0" w:space="0" w:color="auto"/>
        <w:bottom w:val="none" w:sz="0" w:space="0" w:color="auto"/>
        <w:right w:val="none" w:sz="0" w:space="0" w:color="auto"/>
      </w:divBdr>
    </w:div>
    <w:div w:id="613901773">
      <w:bodyDiv w:val="1"/>
      <w:marLeft w:val="0"/>
      <w:marRight w:val="0"/>
      <w:marTop w:val="0"/>
      <w:marBottom w:val="0"/>
      <w:divBdr>
        <w:top w:val="none" w:sz="0" w:space="0" w:color="auto"/>
        <w:left w:val="none" w:sz="0" w:space="0" w:color="auto"/>
        <w:bottom w:val="none" w:sz="0" w:space="0" w:color="auto"/>
        <w:right w:val="none" w:sz="0" w:space="0" w:color="auto"/>
      </w:divBdr>
    </w:div>
    <w:div w:id="703557385">
      <w:bodyDiv w:val="1"/>
      <w:marLeft w:val="0"/>
      <w:marRight w:val="0"/>
      <w:marTop w:val="0"/>
      <w:marBottom w:val="0"/>
      <w:divBdr>
        <w:top w:val="none" w:sz="0" w:space="0" w:color="auto"/>
        <w:left w:val="none" w:sz="0" w:space="0" w:color="auto"/>
        <w:bottom w:val="none" w:sz="0" w:space="0" w:color="auto"/>
        <w:right w:val="none" w:sz="0" w:space="0" w:color="auto"/>
      </w:divBdr>
    </w:div>
    <w:div w:id="841823939">
      <w:bodyDiv w:val="1"/>
      <w:marLeft w:val="0"/>
      <w:marRight w:val="0"/>
      <w:marTop w:val="0"/>
      <w:marBottom w:val="0"/>
      <w:divBdr>
        <w:top w:val="none" w:sz="0" w:space="0" w:color="auto"/>
        <w:left w:val="none" w:sz="0" w:space="0" w:color="auto"/>
        <w:bottom w:val="none" w:sz="0" w:space="0" w:color="auto"/>
        <w:right w:val="none" w:sz="0" w:space="0" w:color="auto"/>
      </w:divBdr>
    </w:div>
    <w:div w:id="865600287">
      <w:bodyDiv w:val="1"/>
      <w:marLeft w:val="0"/>
      <w:marRight w:val="0"/>
      <w:marTop w:val="0"/>
      <w:marBottom w:val="0"/>
      <w:divBdr>
        <w:top w:val="none" w:sz="0" w:space="0" w:color="auto"/>
        <w:left w:val="none" w:sz="0" w:space="0" w:color="auto"/>
        <w:bottom w:val="none" w:sz="0" w:space="0" w:color="auto"/>
        <w:right w:val="none" w:sz="0" w:space="0" w:color="auto"/>
      </w:divBdr>
    </w:div>
    <w:div w:id="884296557">
      <w:bodyDiv w:val="1"/>
      <w:marLeft w:val="0"/>
      <w:marRight w:val="0"/>
      <w:marTop w:val="0"/>
      <w:marBottom w:val="0"/>
      <w:divBdr>
        <w:top w:val="none" w:sz="0" w:space="0" w:color="auto"/>
        <w:left w:val="none" w:sz="0" w:space="0" w:color="auto"/>
        <w:bottom w:val="none" w:sz="0" w:space="0" w:color="auto"/>
        <w:right w:val="none" w:sz="0" w:space="0" w:color="auto"/>
      </w:divBdr>
      <w:divsChild>
        <w:div w:id="27145848">
          <w:marLeft w:val="0"/>
          <w:marRight w:val="0"/>
          <w:marTop w:val="0"/>
          <w:marBottom w:val="0"/>
          <w:divBdr>
            <w:top w:val="none" w:sz="0" w:space="0" w:color="auto"/>
            <w:left w:val="none" w:sz="0" w:space="0" w:color="auto"/>
            <w:bottom w:val="none" w:sz="0" w:space="0" w:color="auto"/>
            <w:right w:val="none" w:sz="0" w:space="0" w:color="auto"/>
          </w:divBdr>
          <w:divsChild>
            <w:div w:id="2013987643">
              <w:marLeft w:val="0"/>
              <w:marRight w:val="0"/>
              <w:marTop w:val="0"/>
              <w:marBottom w:val="0"/>
              <w:divBdr>
                <w:top w:val="none" w:sz="0" w:space="0" w:color="auto"/>
                <w:left w:val="none" w:sz="0" w:space="0" w:color="auto"/>
                <w:bottom w:val="none" w:sz="0" w:space="0" w:color="auto"/>
                <w:right w:val="none" w:sz="0" w:space="0" w:color="auto"/>
              </w:divBdr>
              <w:divsChild>
                <w:div w:id="1170412218">
                  <w:marLeft w:val="0"/>
                  <w:marRight w:val="0"/>
                  <w:marTop w:val="0"/>
                  <w:marBottom w:val="0"/>
                  <w:divBdr>
                    <w:top w:val="none" w:sz="0" w:space="0" w:color="auto"/>
                    <w:left w:val="none" w:sz="0" w:space="0" w:color="auto"/>
                    <w:bottom w:val="none" w:sz="0" w:space="0" w:color="auto"/>
                    <w:right w:val="none" w:sz="0" w:space="0" w:color="auto"/>
                  </w:divBdr>
                  <w:divsChild>
                    <w:div w:id="863178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439848">
      <w:bodyDiv w:val="1"/>
      <w:marLeft w:val="0"/>
      <w:marRight w:val="0"/>
      <w:marTop w:val="0"/>
      <w:marBottom w:val="0"/>
      <w:divBdr>
        <w:top w:val="none" w:sz="0" w:space="0" w:color="auto"/>
        <w:left w:val="none" w:sz="0" w:space="0" w:color="auto"/>
        <w:bottom w:val="none" w:sz="0" w:space="0" w:color="auto"/>
        <w:right w:val="none" w:sz="0" w:space="0" w:color="auto"/>
      </w:divBdr>
      <w:divsChild>
        <w:div w:id="42558739">
          <w:marLeft w:val="0"/>
          <w:marRight w:val="0"/>
          <w:marTop w:val="0"/>
          <w:marBottom w:val="0"/>
          <w:divBdr>
            <w:top w:val="none" w:sz="0" w:space="0" w:color="auto"/>
            <w:left w:val="none" w:sz="0" w:space="0" w:color="auto"/>
            <w:bottom w:val="none" w:sz="0" w:space="0" w:color="auto"/>
            <w:right w:val="none" w:sz="0" w:space="0" w:color="auto"/>
          </w:divBdr>
          <w:divsChild>
            <w:div w:id="268899973">
              <w:marLeft w:val="0"/>
              <w:marRight w:val="0"/>
              <w:marTop w:val="0"/>
              <w:marBottom w:val="0"/>
              <w:divBdr>
                <w:top w:val="none" w:sz="0" w:space="0" w:color="auto"/>
                <w:left w:val="none" w:sz="0" w:space="0" w:color="auto"/>
                <w:bottom w:val="none" w:sz="0" w:space="0" w:color="auto"/>
                <w:right w:val="none" w:sz="0" w:space="0" w:color="auto"/>
              </w:divBdr>
              <w:divsChild>
                <w:div w:id="1701970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762423">
      <w:bodyDiv w:val="1"/>
      <w:marLeft w:val="0"/>
      <w:marRight w:val="0"/>
      <w:marTop w:val="0"/>
      <w:marBottom w:val="0"/>
      <w:divBdr>
        <w:top w:val="none" w:sz="0" w:space="0" w:color="auto"/>
        <w:left w:val="none" w:sz="0" w:space="0" w:color="auto"/>
        <w:bottom w:val="none" w:sz="0" w:space="0" w:color="auto"/>
        <w:right w:val="none" w:sz="0" w:space="0" w:color="auto"/>
      </w:divBdr>
      <w:divsChild>
        <w:div w:id="2017146742">
          <w:marLeft w:val="0"/>
          <w:marRight w:val="0"/>
          <w:marTop w:val="0"/>
          <w:marBottom w:val="0"/>
          <w:divBdr>
            <w:top w:val="none" w:sz="0" w:space="0" w:color="auto"/>
            <w:left w:val="none" w:sz="0" w:space="0" w:color="auto"/>
            <w:bottom w:val="none" w:sz="0" w:space="0" w:color="auto"/>
            <w:right w:val="none" w:sz="0" w:space="0" w:color="auto"/>
          </w:divBdr>
          <w:divsChild>
            <w:div w:id="167792515">
              <w:marLeft w:val="0"/>
              <w:marRight w:val="0"/>
              <w:marTop w:val="0"/>
              <w:marBottom w:val="0"/>
              <w:divBdr>
                <w:top w:val="none" w:sz="0" w:space="0" w:color="auto"/>
                <w:left w:val="none" w:sz="0" w:space="0" w:color="auto"/>
                <w:bottom w:val="none" w:sz="0" w:space="0" w:color="auto"/>
                <w:right w:val="none" w:sz="0" w:space="0" w:color="auto"/>
              </w:divBdr>
              <w:divsChild>
                <w:div w:id="1684281956">
                  <w:marLeft w:val="0"/>
                  <w:marRight w:val="0"/>
                  <w:marTop w:val="0"/>
                  <w:marBottom w:val="0"/>
                  <w:divBdr>
                    <w:top w:val="none" w:sz="0" w:space="0" w:color="auto"/>
                    <w:left w:val="none" w:sz="0" w:space="0" w:color="auto"/>
                    <w:bottom w:val="none" w:sz="0" w:space="0" w:color="auto"/>
                    <w:right w:val="none" w:sz="0" w:space="0" w:color="auto"/>
                  </w:divBdr>
                  <w:divsChild>
                    <w:div w:id="151541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6080143">
      <w:bodyDiv w:val="1"/>
      <w:marLeft w:val="0"/>
      <w:marRight w:val="0"/>
      <w:marTop w:val="0"/>
      <w:marBottom w:val="0"/>
      <w:divBdr>
        <w:top w:val="none" w:sz="0" w:space="0" w:color="auto"/>
        <w:left w:val="none" w:sz="0" w:space="0" w:color="auto"/>
        <w:bottom w:val="none" w:sz="0" w:space="0" w:color="auto"/>
        <w:right w:val="none" w:sz="0" w:space="0" w:color="auto"/>
      </w:divBdr>
    </w:div>
    <w:div w:id="1202396324">
      <w:bodyDiv w:val="1"/>
      <w:marLeft w:val="0"/>
      <w:marRight w:val="0"/>
      <w:marTop w:val="0"/>
      <w:marBottom w:val="0"/>
      <w:divBdr>
        <w:top w:val="none" w:sz="0" w:space="0" w:color="auto"/>
        <w:left w:val="none" w:sz="0" w:space="0" w:color="auto"/>
        <w:bottom w:val="none" w:sz="0" w:space="0" w:color="auto"/>
        <w:right w:val="none" w:sz="0" w:space="0" w:color="auto"/>
      </w:divBdr>
      <w:divsChild>
        <w:div w:id="1926644279">
          <w:marLeft w:val="0"/>
          <w:marRight w:val="0"/>
          <w:marTop w:val="0"/>
          <w:marBottom w:val="0"/>
          <w:divBdr>
            <w:top w:val="none" w:sz="0" w:space="0" w:color="auto"/>
            <w:left w:val="none" w:sz="0" w:space="0" w:color="auto"/>
            <w:bottom w:val="none" w:sz="0" w:space="0" w:color="auto"/>
            <w:right w:val="none" w:sz="0" w:space="0" w:color="auto"/>
          </w:divBdr>
          <w:divsChild>
            <w:div w:id="486285547">
              <w:marLeft w:val="0"/>
              <w:marRight w:val="0"/>
              <w:marTop w:val="0"/>
              <w:marBottom w:val="0"/>
              <w:divBdr>
                <w:top w:val="none" w:sz="0" w:space="0" w:color="auto"/>
                <w:left w:val="none" w:sz="0" w:space="0" w:color="auto"/>
                <w:bottom w:val="none" w:sz="0" w:space="0" w:color="auto"/>
                <w:right w:val="none" w:sz="0" w:space="0" w:color="auto"/>
              </w:divBdr>
              <w:divsChild>
                <w:div w:id="2110394059">
                  <w:marLeft w:val="0"/>
                  <w:marRight w:val="0"/>
                  <w:marTop w:val="0"/>
                  <w:marBottom w:val="0"/>
                  <w:divBdr>
                    <w:top w:val="none" w:sz="0" w:space="0" w:color="auto"/>
                    <w:left w:val="none" w:sz="0" w:space="0" w:color="auto"/>
                    <w:bottom w:val="none" w:sz="0" w:space="0" w:color="auto"/>
                    <w:right w:val="none" w:sz="0" w:space="0" w:color="auto"/>
                  </w:divBdr>
                  <w:divsChild>
                    <w:div w:id="1746301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4415635">
      <w:bodyDiv w:val="1"/>
      <w:marLeft w:val="0"/>
      <w:marRight w:val="0"/>
      <w:marTop w:val="0"/>
      <w:marBottom w:val="0"/>
      <w:divBdr>
        <w:top w:val="none" w:sz="0" w:space="0" w:color="auto"/>
        <w:left w:val="none" w:sz="0" w:space="0" w:color="auto"/>
        <w:bottom w:val="none" w:sz="0" w:space="0" w:color="auto"/>
        <w:right w:val="none" w:sz="0" w:space="0" w:color="auto"/>
      </w:divBdr>
    </w:div>
    <w:div w:id="1333097543">
      <w:bodyDiv w:val="1"/>
      <w:marLeft w:val="0"/>
      <w:marRight w:val="0"/>
      <w:marTop w:val="0"/>
      <w:marBottom w:val="0"/>
      <w:divBdr>
        <w:top w:val="none" w:sz="0" w:space="0" w:color="auto"/>
        <w:left w:val="none" w:sz="0" w:space="0" w:color="auto"/>
        <w:bottom w:val="none" w:sz="0" w:space="0" w:color="auto"/>
        <w:right w:val="none" w:sz="0" w:space="0" w:color="auto"/>
      </w:divBdr>
    </w:div>
    <w:div w:id="1445266562">
      <w:bodyDiv w:val="1"/>
      <w:marLeft w:val="0"/>
      <w:marRight w:val="0"/>
      <w:marTop w:val="0"/>
      <w:marBottom w:val="0"/>
      <w:divBdr>
        <w:top w:val="none" w:sz="0" w:space="0" w:color="auto"/>
        <w:left w:val="none" w:sz="0" w:space="0" w:color="auto"/>
        <w:bottom w:val="none" w:sz="0" w:space="0" w:color="auto"/>
        <w:right w:val="none" w:sz="0" w:space="0" w:color="auto"/>
      </w:divBdr>
    </w:div>
    <w:div w:id="1591767289">
      <w:bodyDiv w:val="1"/>
      <w:marLeft w:val="0"/>
      <w:marRight w:val="0"/>
      <w:marTop w:val="0"/>
      <w:marBottom w:val="0"/>
      <w:divBdr>
        <w:top w:val="none" w:sz="0" w:space="0" w:color="auto"/>
        <w:left w:val="none" w:sz="0" w:space="0" w:color="auto"/>
        <w:bottom w:val="none" w:sz="0" w:space="0" w:color="auto"/>
        <w:right w:val="none" w:sz="0" w:space="0" w:color="auto"/>
      </w:divBdr>
    </w:div>
    <w:div w:id="1665626861">
      <w:bodyDiv w:val="1"/>
      <w:marLeft w:val="0"/>
      <w:marRight w:val="0"/>
      <w:marTop w:val="0"/>
      <w:marBottom w:val="0"/>
      <w:divBdr>
        <w:top w:val="none" w:sz="0" w:space="0" w:color="auto"/>
        <w:left w:val="none" w:sz="0" w:space="0" w:color="auto"/>
        <w:bottom w:val="none" w:sz="0" w:space="0" w:color="auto"/>
        <w:right w:val="none" w:sz="0" w:space="0" w:color="auto"/>
      </w:divBdr>
    </w:div>
    <w:div w:id="1746411404">
      <w:bodyDiv w:val="1"/>
      <w:marLeft w:val="0"/>
      <w:marRight w:val="0"/>
      <w:marTop w:val="0"/>
      <w:marBottom w:val="0"/>
      <w:divBdr>
        <w:top w:val="none" w:sz="0" w:space="0" w:color="auto"/>
        <w:left w:val="none" w:sz="0" w:space="0" w:color="auto"/>
        <w:bottom w:val="none" w:sz="0" w:space="0" w:color="auto"/>
        <w:right w:val="none" w:sz="0" w:space="0" w:color="auto"/>
      </w:divBdr>
    </w:div>
    <w:div w:id="1764836824">
      <w:bodyDiv w:val="1"/>
      <w:marLeft w:val="0"/>
      <w:marRight w:val="0"/>
      <w:marTop w:val="0"/>
      <w:marBottom w:val="0"/>
      <w:divBdr>
        <w:top w:val="none" w:sz="0" w:space="0" w:color="auto"/>
        <w:left w:val="none" w:sz="0" w:space="0" w:color="auto"/>
        <w:bottom w:val="none" w:sz="0" w:space="0" w:color="auto"/>
        <w:right w:val="none" w:sz="0" w:space="0" w:color="auto"/>
      </w:divBdr>
    </w:div>
    <w:div w:id="1854999600">
      <w:bodyDiv w:val="1"/>
      <w:marLeft w:val="0"/>
      <w:marRight w:val="0"/>
      <w:marTop w:val="0"/>
      <w:marBottom w:val="0"/>
      <w:divBdr>
        <w:top w:val="none" w:sz="0" w:space="0" w:color="auto"/>
        <w:left w:val="none" w:sz="0" w:space="0" w:color="auto"/>
        <w:bottom w:val="none" w:sz="0" w:space="0" w:color="auto"/>
        <w:right w:val="none" w:sz="0" w:space="0" w:color="auto"/>
      </w:divBdr>
    </w:div>
    <w:div w:id="1954556641">
      <w:bodyDiv w:val="1"/>
      <w:marLeft w:val="0"/>
      <w:marRight w:val="0"/>
      <w:marTop w:val="0"/>
      <w:marBottom w:val="0"/>
      <w:divBdr>
        <w:top w:val="none" w:sz="0" w:space="0" w:color="auto"/>
        <w:left w:val="none" w:sz="0" w:space="0" w:color="auto"/>
        <w:bottom w:val="none" w:sz="0" w:space="0" w:color="auto"/>
        <w:right w:val="none" w:sz="0" w:space="0" w:color="auto"/>
      </w:divBdr>
    </w:div>
    <w:div w:id="1958679871">
      <w:bodyDiv w:val="1"/>
      <w:marLeft w:val="0"/>
      <w:marRight w:val="0"/>
      <w:marTop w:val="0"/>
      <w:marBottom w:val="0"/>
      <w:divBdr>
        <w:top w:val="none" w:sz="0" w:space="0" w:color="auto"/>
        <w:left w:val="none" w:sz="0" w:space="0" w:color="auto"/>
        <w:bottom w:val="none" w:sz="0" w:space="0" w:color="auto"/>
        <w:right w:val="none" w:sz="0" w:space="0" w:color="auto"/>
      </w:divBdr>
    </w:div>
    <w:div w:id="1981566975">
      <w:bodyDiv w:val="1"/>
      <w:marLeft w:val="0"/>
      <w:marRight w:val="0"/>
      <w:marTop w:val="0"/>
      <w:marBottom w:val="0"/>
      <w:divBdr>
        <w:top w:val="none" w:sz="0" w:space="0" w:color="auto"/>
        <w:left w:val="none" w:sz="0" w:space="0" w:color="auto"/>
        <w:bottom w:val="none" w:sz="0" w:space="0" w:color="auto"/>
        <w:right w:val="none" w:sz="0" w:space="0" w:color="auto"/>
      </w:divBdr>
    </w:div>
    <w:div w:id="2009089020">
      <w:bodyDiv w:val="1"/>
      <w:marLeft w:val="0"/>
      <w:marRight w:val="0"/>
      <w:marTop w:val="0"/>
      <w:marBottom w:val="0"/>
      <w:divBdr>
        <w:top w:val="none" w:sz="0" w:space="0" w:color="auto"/>
        <w:left w:val="none" w:sz="0" w:space="0" w:color="auto"/>
        <w:bottom w:val="none" w:sz="0" w:space="0" w:color="auto"/>
        <w:right w:val="none" w:sz="0" w:space="0" w:color="auto"/>
      </w:divBdr>
    </w:div>
    <w:div w:id="2111120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researchprotocols.org/2021/11/e26252"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856263035E93E47916F26AC8F5239AF" ma:contentTypeVersion="13" ma:contentTypeDescription="Create a new document." ma:contentTypeScope="" ma:versionID="2a9ec1f24bf592027949abc0d1881685">
  <xsd:schema xmlns:xsd="http://www.w3.org/2001/XMLSchema" xmlns:xs="http://www.w3.org/2001/XMLSchema" xmlns:p="http://schemas.microsoft.com/office/2006/metadata/properties" xmlns:ns3="334cc0df-c6b0-4ada-86b2-4c55d91fb4de" xmlns:ns4="8b4719f3-40e5-4155-966c-b7adff7133a5" targetNamespace="http://schemas.microsoft.com/office/2006/metadata/properties" ma:root="true" ma:fieldsID="1c5d6a91e569ed8295e2d5dacd59d4fb" ns3:_="" ns4:_="">
    <xsd:import namespace="334cc0df-c6b0-4ada-86b2-4c55d91fb4de"/>
    <xsd:import namespace="8b4719f3-40e5-4155-966c-b7adff7133a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4cc0df-c6b0-4ada-86b2-4c55d91fb4d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4719f3-40e5-4155-966c-b7adff7133a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F9291F3-B900-4575-BD9E-26C0552AFAB8}">
  <ds:schemaRefs>
    <ds:schemaRef ds:uri="http://schemas.openxmlformats.org/officeDocument/2006/bibliography"/>
  </ds:schemaRefs>
</ds:datastoreItem>
</file>

<file path=customXml/itemProps2.xml><?xml version="1.0" encoding="utf-8"?>
<ds:datastoreItem xmlns:ds="http://schemas.openxmlformats.org/officeDocument/2006/customXml" ds:itemID="{C2D2F12E-B9FF-4797-9DC6-AB801440B6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4cc0df-c6b0-4ada-86b2-4c55d91fb4de"/>
    <ds:schemaRef ds:uri="8b4719f3-40e5-4155-966c-b7adff7133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4689363-8A37-4A74-A637-02C1D28E0354}">
  <ds:schemaRefs>
    <ds:schemaRef ds:uri="http://schemas.microsoft.com/sharepoint/v3/contenttype/forms"/>
  </ds:schemaRefs>
</ds:datastoreItem>
</file>

<file path=customXml/itemProps4.xml><?xml version="1.0" encoding="utf-8"?>
<ds:datastoreItem xmlns:ds="http://schemas.openxmlformats.org/officeDocument/2006/customXml" ds:itemID="{50477C9D-A8E5-4518-A17A-A6CB725D537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207</Words>
  <Characters>688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Jiahui</dc:creator>
  <cp:keywords/>
  <dc:description/>
  <cp:lastModifiedBy>Annie Castillo</cp:lastModifiedBy>
  <cp:revision>2</cp:revision>
  <dcterms:created xsi:type="dcterms:W3CDTF">2021-11-16T17:22:00Z</dcterms:created>
  <dcterms:modified xsi:type="dcterms:W3CDTF">2021-11-16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56263035E93E47916F26AC8F5239AF</vt:lpwstr>
  </property>
</Properties>
</file>